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4213F" w14:textId="03DA4444" w:rsidR="00921230" w:rsidRPr="008E6B75" w:rsidRDefault="00E81B18" w:rsidP="00921230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8E6B75">
        <w:rPr>
          <w:rFonts w:ascii="Arial" w:hAnsi="Arial" w:cs="Arial"/>
          <w:b/>
          <w:color w:val="000000" w:themeColor="text1"/>
          <w:sz w:val="24"/>
          <w:szCs w:val="24"/>
          <w:lang w:val="en-CA"/>
        </w:rPr>
        <w:t xml:space="preserve">Material and </w:t>
      </w:r>
      <w:r w:rsidR="00921230" w:rsidRPr="008E6B75">
        <w:rPr>
          <w:rFonts w:ascii="Arial" w:hAnsi="Arial" w:cs="Arial"/>
          <w:b/>
          <w:color w:val="000000" w:themeColor="text1"/>
          <w:sz w:val="24"/>
          <w:szCs w:val="24"/>
          <w:lang w:val="en-CA"/>
        </w:rPr>
        <w:t>Methods</w:t>
      </w:r>
    </w:p>
    <w:p w14:paraId="40AA390B" w14:textId="77777777" w:rsidR="00E81B18" w:rsidRPr="008E6B75" w:rsidRDefault="00E81B18" w:rsidP="00921230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  <w:sz w:val="24"/>
          <w:szCs w:val="24"/>
          <w:lang w:val="en-CA"/>
        </w:rPr>
      </w:pPr>
    </w:p>
    <w:p w14:paraId="5B5C5B81" w14:textId="440D8AF6" w:rsidR="00921230" w:rsidRPr="008E6B75" w:rsidRDefault="00E81B18" w:rsidP="00921230">
      <w:pPr>
        <w:spacing w:line="480" w:lineRule="auto"/>
        <w:jc w:val="both"/>
        <w:outlineLvl w:val="0"/>
        <w:rPr>
          <w:rFonts w:ascii="Arial" w:hAnsi="Arial" w:cs="Arial"/>
          <w:i/>
          <w:color w:val="000000" w:themeColor="text1"/>
          <w:sz w:val="24"/>
          <w:szCs w:val="24"/>
          <w:lang w:val="en-CA"/>
        </w:rPr>
      </w:pPr>
      <w:r w:rsidRPr="008E6B75">
        <w:rPr>
          <w:rFonts w:ascii="Arial" w:hAnsi="Arial" w:cs="Arial"/>
          <w:i/>
          <w:color w:val="000000" w:themeColor="text1"/>
          <w:sz w:val="24"/>
          <w:szCs w:val="24"/>
          <w:lang w:val="en-CA"/>
        </w:rPr>
        <w:t xml:space="preserve">Adipose tissue needle </w:t>
      </w:r>
      <w:r w:rsidR="004836FC" w:rsidRPr="008E6B75">
        <w:rPr>
          <w:rFonts w:ascii="Arial" w:hAnsi="Arial" w:cs="Arial"/>
          <w:i/>
          <w:color w:val="000000" w:themeColor="text1"/>
          <w:sz w:val="24"/>
          <w:szCs w:val="24"/>
          <w:lang w:val="en-CA"/>
        </w:rPr>
        <w:t>biopsies</w:t>
      </w:r>
    </w:p>
    <w:p w14:paraId="012F5A1B" w14:textId="722581F1" w:rsidR="00921230" w:rsidRPr="008E6B75" w:rsidRDefault="00921230" w:rsidP="00921230">
      <w:pPr>
        <w:spacing w:line="480" w:lineRule="auto"/>
        <w:ind w:firstLine="709"/>
        <w:jc w:val="both"/>
        <w:outlineLvl w:val="0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AT specimens were collected 6 to 8 cm lateral from the umbilicus and from the anterior site of the upper leg, respectively, under local anaesthesia (1% lidocaine) after an overnight fast. Biopsy specimens were immediately rinsed with sterile saline and visible blood vessels were removed with sterile tweezers. Next, human multipotent adipose-derived stem cells (</w:t>
      </w:r>
      <w:proofErr w:type="spellStart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hMADS</w:t>
      </w:r>
      <w:proofErr w:type="spellEnd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), an established human white adipocyte model</w:t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begin"/>
      </w:r>
      <w:r w:rsidR="00E81B18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instrText xml:space="preserve"> ADDIN EN.CITE &lt;EndNote&gt;&lt;Cite&gt;&lt;Author&gt;Jocken&lt;/Author&gt;&lt;Year&gt;2016&lt;/Year&gt;&lt;RecNum&gt;138&lt;/RecNum&gt;&lt;DisplayText&gt;&lt;style face="superscript"&gt;1&lt;/style&gt;&lt;/DisplayText&gt;&lt;record&gt;&lt;rec-number&gt;138&lt;/rec-number&gt;&lt;foreign-keys&gt;&lt;key app="EN" db-id="zpe2s9tpbvppedezezmvzfwj09deepawpf5a" timestamp="1686928215"&gt;138&lt;/key&gt;&lt;/foreign-keys&gt;&lt;ref-type name="Journal Article"&gt;17&lt;/ref-type&gt;&lt;contributors&gt;&lt;authors&gt;&lt;author&gt;Jocken, J. W.&lt;/author&gt;&lt;author&gt;Goossens, G. H.&lt;/author&gt;&lt;author&gt;Popeijus, H.&lt;/author&gt;&lt;author&gt;Essers, Y.&lt;/author&gt;&lt;author&gt;Hoebers, N.&lt;/author&gt;&lt;author&gt;Blaak, E. E.&lt;/author&gt;&lt;/authors&gt;&lt;/contributors&gt;&lt;auth-address&gt;Department of Human Biology, NUTRIM School for Nutrition and Translational Research in Metabolism, Maastricht University Medical Center, Maastricht, The Netherlands.&lt;/auth-address&gt;&lt;titles&gt;&lt;title&gt;Contribution of lipase deficiency to mitochondrial dysfunction and insulin resistance in hMADS adipocytes&lt;/title&gt;&lt;secondary-title&gt;Int J Obes (Lond)&lt;/secondary-title&gt;&lt;/titles&gt;&lt;periodical&gt;&lt;full-title&gt;Int J Obes (Lond)&lt;/full-title&gt;&lt;/periodical&gt;&lt;pages&gt;507-13&lt;/pages&gt;&lt;volume&gt;40&lt;/volume&gt;&lt;number&gt;3&lt;/number&gt;&lt;edition&gt;2015/10/17&lt;/edition&gt;&lt;keywords&gt;&lt;keyword&gt;Adipocytes, White/*metabolism&lt;/keyword&gt;&lt;keyword&gt;Adiposity/*physiology&lt;/keyword&gt;&lt;keyword&gt;Cells, Cultured&lt;/keyword&gt;&lt;keyword&gt;Energy Metabolism&lt;/keyword&gt;&lt;keyword&gt;Humans&lt;/keyword&gt;&lt;keyword&gt;Insulin Resistance/*physiology&lt;/keyword&gt;&lt;keyword&gt;Lipase/*deficiency/physiology&lt;/keyword&gt;&lt;keyword&gt;Lipolysis/physiology&lt;/keyword&gt;&lt;keyword&gt;Mitochondria/*metabolism&lt;/keyword&gt;&lt;keyword&gt;Obesity/complications/*metabolism&lt;/keyword&gt;&lt;keyword&gt;PPAR alpha/*agonists&lt;/keyword&gt;&lt;keyword&gt;Sterol Esterase/metabolism&lt;/keyword&gt;&lt;/keywords&gt;&lt;dates&gt;&lt;year&gt;2016&lt;/year&gt;&lt;pub-dates&gt;&lt;date&gt;Mar&lt;/date&gt;&lt;/pub-dates&gt;&lt;/dates&gt;&lt;isbn&gt;1476-5497 (Electronic)&amp;#xD;0307-0565 (Linking)&lt;/isbn&gt;&lt;accession-num&gt;26471343&lt;/accession-num&gt;&lt;urls&gt;&lt;related-urls&gt;&lt;url&gt;https://www.ncbi.nlm.nih.gov/pubmed/26471343&lt;/url&gt;&lt;/related-urls&gt;&lt;/urls&gt;&lt;electronic-resource-num&gt;10.1038/ijo.2015.211&lt;/electronic-resource-num&gt;&lt;/record&gt;&lt;/Cite&gt;&lt;/EndNote&gt;</w:instrText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separate"/>
      </w:r>
      <w:r w:rsidR="00E81B18" w:rsidRPr="008E6B75">
        <w:rPr>
          <w:rFonts w:ascii="Arial" w:hAnsi="Arial" w:cs="Arial"/>
          <w:noProof/>
          <w:color w:val="000000" w:themeColor="text1"/>
          <w:sz w:val="24"/>
          <w:szCs w:val="24"/>
          <w:vertAlign w:val="superscript"/>
          <w:lang w:val="en-CA"/>
        </w:rPr>
        <w:t>1</w:t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end"/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,  were isolated as de</w:t>
      </w:r>
      <w:bookmarkStart w:id="0" w:name="_GoBack"/>
      <w:bookmarkEnd w:id="0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scribed before</w:t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begin">
          <w:fldData xml:space="preserve">PEVuZE5vdGU+PENpdGU+PEF1dGhvcj5Wb2dlbDwvQXV0aG9yPjxZZWFyPjIwMTg8L1llYXI+PFJl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</w:fldData>
        </w:fldChar>
      </w:r>
      <w:r w:rsidR="00226203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instrText xml:space="preserve"> ADDIN EN.CITE </w:instrText>
      </w:r>
      <w:r w:rsidR="00226203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begin">
          <w:fldData xml:space="preserve">PEVuZE5vdGU+PENpdGU+PEF1dGhvcj5Wb2dlbDwvQXV0aG9yPjxZZWFyPjIwMTg8L1llYXI+PFJl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</w:fldData>
        </w:fldChar>
      </w:r>
      <w:r w:rsidR="00226203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instrText xml:space="preserve"> ADDIN EN.CITE.DATA </w:instrText>
      </w:r>
      <w:r w:rsidR="00226203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</w:r>
      <w:r w:rsidR="00226203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end"/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separate"/>
      </w:r>
      <w:r w:rsidR="00226203" w:rsidRPr="008E6B75">
        <w:rPr>
          <w:rFonts w:ascii="Arial" w:hAnsi="Arial" w:cs="Arial"/>
          <w:noProof/>
          <w:color w:val="000000" w:themeColor="text1"/>
          <w:sz w:val="24"/>
          <w:szCs w:val="24"/>
          <w:vertAlign w:val="superscript"/>
          <w:lang w:val="en-CA"/>
        </w:rPr>
        <w:t>2, 3</w:t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end"/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. Cells were seeded at a density of 2000 cells/cm</w:t>
      </w:r>
      <w:r w:rsidRPr="008E6B75">
        <w:rPr>
          <w:rFonts w:ascii="Arial" w:hAnsi="Arial" w:cs="Arial"/>
          <w:bCs w:val="0"/>
          <w:color w:val="000000" w:themeColor="text1"/>
          <w:sz w:val="24"/>
          <w:szCs w:val="24"/>
          <w:vertAlign w:val="superscript"/>
          <w:lang w:val="en-CA"/>
        </w:rPr>
        <w:t>2</w:t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and kept in proliferation medium for seven days and thereafter in differentiation medium for 14 days. Total RNA was extracted from </w:t>
      </w:r>
      <w:proofErr w:type="spellStart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hMADS</w:t>
      </w:r>
      <w:proofErr w:type="spellEnd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cells using </w:t>
      </w:r>
      <w:proofErr w:type="spellStart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TRIzol</w:t>
      </w:r>
      <w:proofErr w:type="spellEnd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reagent (Invitrogen, Breda, Netherlands), and SYBR-Green-based real-time PCRs were performed using an </w:t>
      </w:r>
      <w:proofErr w:type="spellStart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iCycler</w:t>
      </w:r>
      <w:proofErr w:type="spellEnd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(Bio-Rad, </w:t>
      </w:r>
      <w:proofErr w:type="spellStart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Veenendaal</w:t>
      </w:r>
      <w:proofErr w:type="spellEnd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, Netherlands) to assess </w:t>
      </w:r>
      <w:proofErr w:type="spellStart"/>
      <w:r w:rsidRPr="008E6B75">
        <w:rPr>
          <w:rFonts w:ascii="Arial" w:hAnsi="Arial" w:cs="Arial"/>
          <w:i/>
          <w:color w:val="000000" w:themeColor="text1"/>
          <w:sz w:val="24"/>
          <w:szCs w:val="24"/>
          <w:lang w:val="en-CA"/>
        </w:rPr>
        <w:t>Fas</w:t>
      </w:r>
      <w:proofErr w:type="spellEnd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and </w:t>
      </w:r>
      <w:r w:rsidRPr="008E6B75">
        <w:rPr>
          <w:rFonts w:ascii="Arial" w:hAnsi="Arial" w:cs="Arial"/>
          <w:i/>
          <w:color w:val="000000" w:themeColor="text1"/>
          <w:sz w:val="24"/>
          <w:szCs w:val="24"/>
          <w:lang w:val="en-CA"/>
        </w:rPr>
        <w:t>p53</w:t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mRNA expression (same primers as used for subcutaneous WAT; see below). Results were normalized to 18S ribosomal RNA as a housekeeping gene (</w:t>
      </w:r>
      <w:proofErr w:type="spellStart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fw</w:t>
      </w:r>
      <w:proofErr w:type="spellEnd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: AGTTAGCATGCCAGAGTCTCG; </w:t>
      </w:r>
      <w:proofErr w:type="spellStart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rv</w:t>
      </w:r>
      <w:proofErr w:type="spellEnd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:</w:t>
      </w:r>
      <w:r w:rsidRPr="008E6B75">
        <w:t xml:space="preserve"> </w:t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TGCATGGCCGTTCTTAGTTG). </w:t>
      </w:r>
    </w:p>
    <w:p w14:paraId="1A622049" w14:textId="77777777" w:rsidR="00921230" w:rsidRPr="008E6B75" w:rsidRDefault="00921230" w:rsidP="00921230">
      <w:pPr>
        <w:spacing w:line="480" w:lineRule="auto"/>
        <w:ind w:firstLine="709"/>
        <w:jc w:val="both"/>
        <w:outlineLvl w:val="0"/>
        <w:rPr>
          <w:rFonts w:ascii="Arial" w:hAnsi="Arial" w:cs="Arial"/>
          <w:color w:val="000000" w:themeColor="text1"/>
          <w:sz w:val="24"/>
          <w:szCs w:val="24"/>
          <w:lang w:val="en-CA"/>
        </w:rPr>
      </w:pPr>
    </w:p>
    <w:p w14:paraId="417D5F32" w14:textId="77777777" w:rsidR="00921230" w:rsidRPr="008E6B75" w:rsidRDefault="00921230" w:rsidP="00921230">
      <w:pPr>
        <w:spacing w:line="480" w:lineRule="auto"/>
        <w:jc w:val="both"/>
        <w:rPr>
          <w:rFonts w:ascii="Arial" w:hAnsi="Arial" w:cs="Arial"/>
          <w:i/>
          <w:color w:val="000000" w:themeColor="text1"/>
          <w:sz w:val="24"/>
          <w:szCs w:val="24"/>
          <w:lang w:val="en-CA"/>
        </w:rPr>
      </w:pPr>
      <w:r w:rsidRPr="008E6B75">
        <w:rPr>
          <w:rFonts w:ascii="Arial" w:hAnsi="Arial" w:cs="Arial"/>
          <w:i/>
          <w:color w:val="000000" w:themeColor="text1"/>
          <w:sz w:val="24"/>
          <w:szCs w:val="24"/>
          <w:lang w:val="en-CA"/>
        </w:rPr>
        <w:t>Western Blotting</w:t>
      </w:r>
    </w:p>
    <w:p w14:paraId="01B9D05E" w14:textId="49495518" w:rsidR="00921230" w:rsidRPr="008E6B75" w:rsidRDefault="00921230" w:rsidP="00921230">
      <w:pPr>
        <w:spacing w:line="480" w:lineRule="auto"/>
        <w:ind w:firstLine="709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Differentiated subcutaneous adipocytes</w:t>
      </w:r>
      <w:r w:rsidR="007A6C71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begin">
          <w:fldData xml:space="preserve">PEVuZE5vdGU+PENpdGU+PEF1dGhvcj5XdWVlc3Q8L0F1dGhvcj48WWVhcj4yMDI0PC9ZZWFyPjxS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</w:fldData>
        </w:fldChar>
      </w:r>
      <w:r w:rsidR="00A865F3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instrText xml:space="preserve"> ADDIN EN.CITE </w:instrText>
      </w:r>
      <w:r w:rsidR="00A865F3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begin">
          <w:fldData xml:space="preserve">PEVuZE5vdGU+PENpdGU+PEF1dGhvcj5XdWVlc3Q8L0F1dGhvcj48WWVhcj4yMDI0PC9ZZWFyPjxS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</w:fldData>
        </w:fldChar>
      </w:r>
      <w:r w:rsidR="00A865F3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instrText xml:space="preserve"> ADDIN EN.CITE.DATA </w:instrText>
      </w:r>
      <w:r w:rsidR="00A865F3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</w:r>
      <w:r w:rsidR="00A865F3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end"/>
      </w:r>
      <w:r w:rsidR="007A6C71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</w:r>
      <w:r w:rsidR="007A6C71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separate"/>
      </w:r>
      <w:r w:rsidR="00A865F3" w:rsidRPr="008E6B75">
        <w:rPr>
          <w:rFonts w:ascii="Arial" w:hAnsi="Arial" w:cs="Arial"/>
          <w:noProof/>
          <w:color w:val="000000" w:themeColor="text1"/>
          <w:sz w:val="24"/>
          <w:szCs w:val="24"/>
          <w:vertAlign w:val="superscript"/>
          <w:lang w:val="en-CA"/>
        </w:rPr>
        <w:t>4</w:t>
      </w:r>
      <w:r w:rsidR="007A6C71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end"/>
      </w:r>
      <w:r w:rsidR="007A6C71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</w:t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were treated with 0.4 ng/ml </w:t>
      </w:r>
      <w:proofErr w:type="spellStart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FasL</w:t>
      </w:r>
      <w:proofErr w:type="spellEnd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(Enzo Life Sciences AG, </w:t>
      </w:r>
      <w:proofErr w:type="spellStart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Lausen</w:t>
      </w:r>
      <w:proofErr w:type="spellEnd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, Switzerland) or vehicle for 24 hours. Adipocytes were lysed and Western blotting was performed as described</w:t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begin">
          <w:fldData xml:space="preserve">PEVuZE5vdGU+PENpdGU+PEF1dGhvcj5TY2FmZmlkaTwvQXV0aG9yPjxZZWFyPjIwMjM8L1llYXI+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</w:fldData>
        </w:fldChar>
      </w:r>
      <w:r w:rsidR="007A6C71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instrText xml:space="preserve"> ADDIN EN.CITE </w:instrText>
      </w:r>
      <w:r w:rsidR="007A6C71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begin">
          <w:fldData xml:space="preserve">PEVuZE5vdGU+PENpdGU+PEF1dGhvcj5TY2FmZmlkaTwvQXV0aG9yPjxZZWFyPjIwMjM8L1llYXI+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</w:fldData>
        </w:fldChar>
      </w:r>
      <w:r w:rsidR="007A6C71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instrText xml:space="preserve"> ADDIN EN.CITE.DATA </w:instrText>
      </w:r>
      <w:r w:rsidR="007A6C71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</w:r>
      <w:r w:rsidR="007A6C71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end"/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separate"/>
      </w:r>
      <w:r w:rsidR="007A6C71" w:rsidRPr="008E6B75">
        <w:rPr>
          <w:rFonts w:ascii="Arial" w:hAnsi="Arial" w:cs="Arial"/>
          <w:noProof/>
          <w:color w:val="000000" w:themeColor="text1"/>
          <w:sz w:val="24"/>
          <w:szCs w:val="24"/>
          <w:vertAlign w:val="superscript"/>
          <w:lang w:val="en-CA"/>
        </w:rPr>
        <w:t>5</w:t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end"/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. The following primary antibodies (diluted 1:1000) were used: </w:t>
      </w:r>
      <w:proofErr w:type="spellStart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Fas</w:t>
      </w:r>
      <w:proofErr w:type="spellEnd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, 05-351 (Millipore, Darmstadt, Germany); p53, #2524 (Cell Signalling, Danvers, MA, USA)</w:t>
      </w:r>
      <w:r w:rsidR="00ED1E67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, UCP1, PA1-24894 (</w:t>
      </w:r>
      <w:proofErr w:type="spellStart"/>
      <w:r w:rsidR="00ED1E67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Thermofisher</w:t>
      </w:r>
      <w:proofErr w:type="spellEnd"/>
      <w:r w:rsidR="00ED1E67"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Scientific, Waltham, MA, USA) </w:t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 and GAPDH, 10494-1-AP (</w:t>
      </w:r>
      <w:proofErr w:type="spellStart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>Proteintech</w:t>
      </w:r>
      <w:proofErr w:type="spellEnd"/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t xml:space="preserve">, Manchester, UK). </w:t>
      </w:r>
    </w:p>
    <w:p w14:paraId="1F08836B" w14:textId="77777777" w:rsidR="00921230" w:rsidRPr="008E6B75" w:rsidRDefault="00921230" w:rsidP="00921230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</w:p>
    <w:p w14:paraId="24A650A7" w14:textId="77777777" w:rsidR="00921230" w:rsidRPr="008E6B75" w:rsidRDefault="00921230" w:rsidP="00921230">
      <w:pPr>
        <w:spacing w:line="480" w:lineRule="auto"/>
        <w:jc w:val="both"/>
        <w:rPr>
          <w:rFonts w:ascii="Arial" w:hAnsi="Arial" w:cs="Arial"/>
          <w:i/>
          <w:color w:val="000000" w:themeColor="text1"/>
          <w:sz w:val="24"/>
          <w:szCs w:val="24"/>
          <w:lang w:val="en-CA"/>
        </w:rPr>
      </w:pPr>
      <w:r w:rsidRPr="008E6B75">
        <w:rPr>
          <w:rFonts w:ascii="Arial" w:hAnsi="Arial" w:cs="Arial"/>
          <w:i/>
          <w:color w:val="000000" w:themeColor="text1"/>
          <w:sz w:val="24"/>
          <w:szCs w:val="24"/>
          <w:lang w:val="en-CA"/>
        </w:rPr>
        <w:t>p53 depletion in adipocytes</w:t>
      </w:r>
    </w:p>
    <w:p w14:paraId="77A6FE31" w14:textId="4A8E6E47" w:rsidR="00433CCB" w:rsidRPr="008E6B75" w:rsidRDefault="00921230" w:rsidP="00433CCB">
      <w:pPr>
        <w:pStyle w:val="StandardWeb"/>
        <w:spacing w:before="0" w:beforeAutospacing="0" w:after="0" w:afterAutospacing="0" w:line="480" w:lineRule="auto"/>
        <w:ind w:firstLine="709"/>
        <w:jc w:val="both"/>
        <w:rPr>
          <w:rFonts w:ascii="Arial" w:hAnsi="Arial" w:cs="Arial"/>
          <w:lang w:val="en-US"/>
        </w:rPr>
      </w:pPr>
      <w:r w:rsidRPr="008E6B75">
        <w:rPr>
          <w:rFonts w:ascii="Arial" w:hAnsi="Arial" w:cs="Arial"/>
          <w:lang w:val="en-US"/>
        </w:rPr>
        <w:t xml:space="preserve">An oligonucleotide for the cloning of a sgRNA targeting murine </w:t>
      </w:r>
      <w:r w:rsidRPr="008E6B75">
        <w:rPr>
          <w:rFonts w:ascii="Arial" w:hAnsi="Arial" w:cs="Arial"/>
          <w:i/>
          <w:iCs/>
          <w:lang w:val="en-US"/>
        </w:rPr>
        <w:t xml:space="preserve">Trp53 </w:t>
      </w:r>
      <w:r w:rsidRPr="008E6B75">
        <w:rPr>
          <w:rFonts w:ascii="Arial" w:hAnsi="Arial" w:cs="Arial"/>
          <w:iCs/>
          <w:lang w:val="en-US"/>
        </w:rPr>
        <w:t>(sequence: 5'-T CCC CAG CAT CTT ATC CGG G-3')</w:t>
      </w:r>
      <w:r w:rsidRPr="008E6B75">
        <w:rPr>
          <w:rFonts w:ascii="Arial" w:hAnsi="Arial" w:cs="Arial"/>
          <w:i/>
          <w:iCs/>
          <w:lang w:val="en-US"/>
        </w:rPr>
        <w:t xml:space="preserve"> </w:t>
      </w:r>
      <w:r w:rsidRPr="008E6B75">
        <w:rPr>
          <w:rFonts w:ascii="Arial" w:hAnsi="Arial" w:cs="Arial"/>
          <w:lang w:val="en-US"/>
        </w:rPr>
        <w:t>was synthesized (</w:t>
      </w:r>
      <w:proofErr w:type="spellStart"/>
      <w:r w:rsidRPr="008E6B75">
        <w:rPr>
          <w:rFonts w:ascii="Arial" w:hAnsi="Arial" w:cs="Arial"/>
          <w:lang w:val="en-US"/>
        </w:rPr>
        <w:t>Microsynth</w:t>
      </w:r>
      <w:proofErr w:type="spellEnd"/>
      <w:r w:rsidRPr="008E6B75">
        <w:rPr>
          <w:rFonts w:ascii="Arial" w:hAnsi="Arial" w:cs="Arial"/>
          <w:lang w:val="en-US"/>
        </w:rPr>
        <w:t xml:space="preserve"> AG, Switzerland), annealed and cloned into </w:t>
      </w:r>
      <w:proofErr w:type="spellStart"/>
      <w:r w:rsidRPr="008E6B75">
        <w:rPr>
          <w:rFonts w:ascii="Arial" w:hAnsi="Arial" w:cs="Arial"/>
          <w:lang w:val="en-US"/>
        </w:rPr>
        <w:t>pL</w:t>
      </w:r>
      <w:proofErr w:type="spellEnd"/>
      <w:r w:rsidRPr="008E6B75">
        <w:rPr>
          <w:rFonts w:ascii="Arial" w:hAnsi="Arial" w:cs="Arial"/>
          <w:lang w:val="en-US"/>
        </w:rPr>
        <w:t>-CRISPR.SFFV.GFP (</w:t>
      </w:r>
      <w:proofErr w:type="spellStart"/>
      <w:r w:rsidRPr="008E6B75">
        <w:rPr>
          <w:rFonts w:ascii="Arial" w:hAnsi="Arial" w:cs="Arial"/>
          <w:lang w:val="en-US"/>
        </w:rPr>
        <w:t>Addgene</w:t>
      </w:r>
      <w:proofErr w:type="spellEnd"/>
      <w:r w:rsidRPr="008E6B75">
        <w:rPr>
          <w:rFonts w:ascii="Arial" w:hAnsi="Arial" w:cs="Arial"/>
          <w:lang w:val="en-US"/>
        </w:rPr>
        <w:t xml:space="preserve"> plasmid #57827). Plasmids were propagated in One Shot</w:t>
      </w:r>
      <w:r w:rsidRPr="008E6B75">
        <w:rPr>
          <w:rFonts w:ascii="Arial" w:hAnsi="Arial" w:cs="Arial"/>
          <w:position w:val="8"/>
          <w:lang w:val="en-US"/>
        </w:rPr>
        <w:t xml:space="preserve">TM </w:t>
      </w:r>
      <w:r w:rsidRPr="008E6B75">
        <w:rPr>
          <w:rFonts w:ascii="Arial" w:hAnsi="Arial" w:cs="Arial"/>
          <w:lang w:val="en-US"/>
        </w:rPr>
        <w:t>Stbl3</w:t>
      </w:r>
      <w:r w:rsidRPr="008E6B75">
        <w:rPr>
          <w:rFonts w:ascii="Arial" w:hAnsi="Arial" w:cs="Arial"/>
          <w:position w:val="8"/>
          <w:lang w:val="en-US"/>
        </w:rPr>
        <w:t>TM</w:t>
      </w:r>
      <w:r w:rsidRPr="008E6B75">
        <w:rPr>
          <w:rFonts w:ascii="Arial" w:hAnsi="Arial" w:cs="Arial"/>
          <w:lang w:val="en-US"/>
        </w:rPr>
        <w:t xml:space="preserve"> E. coli bacterial strains (</w:t>
      </w:r>
      <w:proofErr w:type="spellStart"/>
      <w:r w:rsidRPr="008E6B75">
        <w:rPr>
          <w:rFonts w:ascii="Arial" w:hAnsi="Arial" w:cs="Arial"/>
          <w:lang w:val="en-US"/>
        </w:rPr>
        <w:t>ThermoFisher</w:t>
      </w:r>
      <w:proofErr w:type="spellEnd"/>
      <w:r w:rsidRPr="008E6B75">
        <w:rPr>
          <w:rFonts w:ascii="Arial" w:hAnsi="Arial" w:cs="Arial"/>
          <w:lang w:val="en-US"/>
        </w:rPr>
        <w:t xml:space="preserve"> Scientific). </w:t>
      </w:r>
      <w:r w:rsidRPr="008E6B75">
        <w:rPr>
          <w:rFonts w:ascii="Arial" w:hAnsi="Arial" w:cs="Arial"/>
          <w:color w:val="000000" w:themeColor="text1"/>
          <w:lang w:val="en-CA"/>
        </w:rPr>
        <w:t>For generation of</w:t>
      </w:r>
      <w:r w:rsidRPr="008E6B75">
        <w:rPr>
          <w:rFonts w:ascii="Arial" w:hAnsi="Arial" w:cs="Arial"/>
          <w:i/>
          <w:color w:val="000000" w:themeColor="text1"/>
          <w:lang w:val="en-CA"/>
        </w:rPr>
        <w:t xml:space="preserve"> </w:t>
      </w:r>
      <w:r w:rsidRPr="008E6B75">
        <w:rPr>
          <w:rFonts w:ascii="Arial" w:hAnsi="Arial" w:cs="Arial"/>
          <w:i/>
          <w:lang w:val="en-CA"/>
        </w:rPr>
        <w:t>Trp53</w:t>
      </w:r>
      <w:r w:rsidRPr="008E6B75">
        <w:rPr>
          <w:rFonts w:ascii="Arial" w:hAnsi="Arial" w:cs="Arial"/>
          <w:i/>
          <w:vertAlign w:val="superscript"/>
          <w:lang w:val="en-CA"/>
        </w:rPr>
        <w:t>KO</w:t>
      </w:r>
      <w:r w:rsidRPr="008E6B75">
        <w:rPr>
          <w:rFonts w:ascii="Arial" w:hAnsi="Arial" w:cs="Arial"/>
          <w:lang w:val="en-CA"/>
        </w:rPr>
        <w:t xml:space="preserve"> pre-adipocytes, r</w:t>
      </w:r>
      <w:proofErr w:type="spellStart"/>
      <w:r w:rsidRPr="008E6B75">
        <w:rPr>
          <w:rFonts w:ascii="Arial" w:hAnsi="Arial" w:cs="Arial"/>
          <w:lang w:val="en-US"/>
        </w:rPr>
        <w:t>eplication</w:t>
      </w:r>
      <w:proofErr w:type="spellEnd"/>
      <w:r w:rsidRPr="008E6B75">
        <w:rPr>
          <w:rFonts w:ascii="Arial" w:hAnsi="Arial" w:cs="Arial"/>
          <w:lang w:val="en-US"/>
        </w:rPr>
        <w:t xml:space="preserve">-defective, third-generation lentiviral vectors were used. In brief, HEK293T cells were transfected with the transfer plasmid containing the DNA sequence of interest as well as with psPAX2 packaging and </w:t>
      </w:r>
      <w:proofErr w:type="spellStart"/>
      <w:r w:rsidRPr="008E6B75">
        <w:rPr>
          <w:rFonts w:ascii="Arial" w:hAnsi="Arial" w:cs="Arial"/>
          <w:lang w:val="en-US"/>
        </w:rPr>
        <w:t>pCAG</w:t>
      </w:r>
      <w:proofErr w:type="spellEnd"/>
      <w:r w:rsidRPr="008E6B75">
        <w:rPr>
          <w:rFonts w:ascii="Arial" w:hAnsi="Arial" w:cs="Arial"/>
          <w:lang w:val="en-US"/>
        </w:rPr>
        <w:t xml:space="preserve">-VSV-G envelope plasmids (both kindly provided by Dr. Patrick Salmon, University of Geneva, Switzerland). </w:t>
      </w:r>
      <w:proofErr w:type="spellStart"/>
      <w:r w:rsidRPr="008E6B75">
        <w:rPr>
          <w:rFonts w:ascii="Arial" w:hAnsi="Arial" w:cs="Arial"/>
          <w:lang w:val="en-US"/>
        </w:rPr>
        <w:t>JetPRIME</w:t>
      </w:r>
      <w:proofErr w:type="spellEnd"/>
      <w:r w:rsidRPr="008E6B75">
        <w:rPr>
          <w:rFonts w:ascii="Arial" w:hAnsi="Arial" w:cs="Arial"/>
          <w:position w:val="8"/>
          <w:lang w:val="en-US"/>
        </w:rPr>
        <w:t xml:space="preserve">® </w:t>
      </w:r>
      <w:r w:rsidRPr="008E6B75">
        <w:rPr>
          <w:rFonts w:ascii="Arial" w:hAnsi="Arial" w:cs="Arial"/>
          <w:lang w:val="en-US"/>
        </w:rPr>
        <w:t>transfection reagent (</w:t>
      </w:r>
      <w:proofErr w:type="spellStart"/>
      <w:r w:rsidRPr="008E6B75">
        <w:rPr>
          <w:rFonts w:ascii="Arial" w:hAnsi="Arial" w:cs="Arial"/>
          <w:lang w:val="en-US"/>
        </w:rPr>
        <w:t>Polyplus</w:t>
      </w:r>
      <w:proofErr w:type="spellEnd"/>
      <w:r w:rsidRPr="008E6B75">
        <w:rPr>
          <w:rFonts w:ascii="Arial" w:hAnsi="Arial" w:cs="Arial"/>
          <w:lang w:val="en-US"/>
        </w:rPr>
        <w:t xml:space="preserve"> transfection, </w:t>
      </w:r>
      <w:proofErr w:type="spellStart"/>
      <w:r w:rsidRPr="008E6B75">
        <w:rPr>
          <w:rFonts w:ascii="Arial" w:hAnsi="Arial" w:cs="Arial"/>
          <w:lang w:val="en-US"/>
        </w:rPr>
        <w:t>Illkirch</w:t>
      </w:r>
      <w:proofErr w:type="spellEnd"/>
      <w:r w:rsidRPr="008E6B75">
        <w:rPr>
          <w:rFonts w:ascii="Arial" w:hAnsi="Arial" w:cs="Arial"/>
          <w:lang w:val="en-US"/>
        </w:rPr>
        <w:t>, France) was used to enhance transfection efficacy. Viral particles were harvested 2 days later and concentrated with Peg-it</w:t>
      </w:r>
      <w:r w:rsidRPr="008E6B75">
        <w:rPr>
          <w:rFonts w:ascii="Arial" w:hAnsi="Arial" w:cs="Arial"/>
          <w:position w:val="8"/>
          <w:lang w:val="en-US"/>
        </w:rPr>
        <w:t xml:space="preserve">TM </w:t>
      </w:r>
      <w:r w:rsidRPr="008E6B75">
        <w:rPr>
          <w:rFonts w:ascii="Arial" w:hAnsi="Arial" w:cs="Arial"/>
          <w:lang w:val="en-US"/>
        </w:rPr>
        <w:t xml:space="preserve">(System Biosciences, Palo Alto, CA, USA). Concentrated viral particles were stored at -80°C until further use. Pre-adipocytes were transduced with lentiviral supernatants of either the vector containing the sgRNA sequence (p53 KO) or with the empty vector carrying Cas9 only and GFP (Co). Fluorochrome-expressing cells were sorted using a </w:t>
      </w:r>
      <w:proofErr w:type="spellStart"/>
      <w:r w:rsidRPr="008E6B75">
        <w:rPr>
          <w:rFonts w:ascii="Arial" w:hAnsi="Arial" w:cs="Arial"/>
          <w:lang w:val="en-US"/>
        </w:rPr>
        <w:t>FACSAria</w:t>
      </w:r>
      <w:proofErr w:type="spellEnd"/>
      <w:r w:rsidRPr="008E6B75">
        <w:rPr>
          <w:rFonts w:ascii="Arial" w:hAnsi="Arial" w:cs="Arial"/>
          <w:lang w:val="en-US"/>
        </w:rPr>
        <w:t xml:space="preserve"> (Becton Dickinson, Franklin Lakes, NJ, USA). </w:t>
      </w:r>
      <w:r w:rsidR="00640794" w:rsidRPr="008E6B75">
        <w:rPr>
          <w:rFonts w:ascii="Arial" w:hAnsi="Arial" w:cs="Arial"/>
          <w:color w:val="000000" w:themeColor="text1"/>
          <w:lang w:val="en-US"/>
        </w:rPr>
        <w:t xml:space="preserve">Pre-adipocytes were not authenticated and not tested for mycoplasma. </w:t>
      </w:r>
      <w:r w:rsidRPr="008E6B75">
        <w:rPr>
          <w:rFonts w:ascii="Arial" w:hAnsi="Arial" w:cs="Arial"/>
          <w:lang w:val="en-US"/>
        </w:rPr>
        <w:t>Validation of successful gene editing was confirmed by immunoblotting.</w:t>
      </w:r>
      <w:r w:rsidR="00AC2155" w:rsidRPr="008E6B75">
        <w:rPr>
          <w:rFonts w:ascii="Arial" w:hAnsi="Arial" w:cs="Arial"/>
          <w:lang w:val="en-US"/>
        </w:rPr>
        <w:t xml:space="preserve"> </w:t>
      </w:r>
    </w:p>
    <w:p w14:paraId="61662CBB" w14:textId="77777777" w:rsidR="00433CCB" w:rsidRPr="008E6B75" w:rsidRDefault="00433CCB">
      <w:pPr>
        <w:spacing w:after="160" w:line="259" w:lineRule="auto"/>
        <w:rPr>
          <w:rFonts w:ascii="Arial" w:hAnsi="Arial" w:cs="Arial"/>
          <w:b/>
          <w:color w:val="000000" w:themeColor="text1"/>
          <w:sz w:val="24"/>
          <w:szCs w:val="24"/>
          <w:lang w:val="en-CA"/>
        </w:rPr>
      </w:pPr>
      <w:r w:rsidRPr="008E6B75">
        <w:rPr>
          <w:rFonts w:ascii="Arial" w:hAnsi="Arial" w:cs="Arial"/>
          <w:b/>
          <w:color w:val="000000" w:themeColor="text1"/>
          <w:sz w:val="24"/>
          <w:szCs w:val="24"/>
          <w:lang w:val="en-CA"/>
        </w:rPr>
        <w:br w:type="page"/>
      </w:r>
    </w:p>
    <w:p w14:paraId="6D0EDA39" w14:textId="3E4B14B5" w:rsidR="00321695" w:rsidRPr="008E6B75" w:rsidRDefault="00321695" w:rsidP="00687D6B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lang w:val="en-CA"/>
        </w:rPr>
      </w:pPr>
      <w:r w:rsidRPr="008E6B75">
        <w:rPr>
          <w:rFonts w:ascii="Arial" w:hAnsi="Arial" w:cs="Arial"/>
          <w:b/>
          <w:color w:val="000000" w:themeColor="text1"/>
          <w:sz w:val="24"/>
          <w:szCs w:val="24"/>
          <w:lang w:val="en-CA"/>
        </w:rPr>
        <w:lastRenderedPageBreak/>
        <w:t>References</w:t>
      </w:r>
    </w:p>
    <w:p w14:paraId="6967266F" w14:textId="77777777" w:rsidR="00A865F3" w:rsidRPr="008E6B75" w:rsidRDefault="00A16AC0" w:rsidP="00A865F3">
      <w:pPr>
        <w:pStyle w:val="EndNoteBibliography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begin"/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instrText xml:space="preserve"> ADDIN EN.REFLIST </w:instrText>
      </w: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separate"/>
      </w:r>
      <w:r w:rsidR="00A865F3" w:rsidRPr="008E6B75">
        <w:rPr>
          <w:rFonts w:ascii="Arial" w:hAnsi="Arial" w:cs="Arial"/>
          <w:sz w:val="24"/>
          <w:szCs w:val="24"/>
          <w:lang w:val="en-US"/>
        </w:rPr>
        <w:t>1.</w:t>
      </w:r>
      <w:r w:rsidR="00A865F3" w:rsidRPr="008E6B75">
        <w:rPr>
          <w:rFonts w:ascii="Arial" w:hAnsi="Arial" w:cs="Arial"/>
          <w:sz w:val="24"/>
          <w:szCs w:val="24"/>
          <w:lang w:val="en-US"/>
        </w:rPr>
        <w:tab/>
        <w:t xml:space="preserve">Jocken JW, Goossens GH, Popeijus H, Essers Y, Hoebers N, Blaak EE. Contribution of lipase deficiency to mitochondrial dysfunction and insulin resistance in hMADS adipocytes. </w:t>
      </w:r>
      <w:r w:rsidR="00A865F3" w:rsidRPr="008E6B75">
        <w:rPr>
          <w:rFonts w:ascii="Arial" w:hAnsi="Arial" w:cs="Arial"/>
          <w:i/>
          <w:sz w:val="24"/>
          <w:szCs w:val="24"/>
          <w:lang w:val="en-US"/>
        </w:rPr>
        <w:t xml:space="preserve">Int J Obes (Lond) </w:t>
      </w:r>
      <w:r w:rsidR="00A865F3" w:rsidRPr="008E6B75">
        <w:rPr>
          <w:rFonts w:ascii="Arial" w:hAnsi="Arial" w:cs="Arial"/>
          <w:sz w:val="24"/>
          <w:szCs w:val="24"/>
          <w:lang w:val="en-US"/>
        </w:rPr>
        <w:t xml:space="preserve">2016; </w:t>
      </w:r>
      <w:r w:rsidR="00A865F3" w:rsidRPr="008E6B75">
        <w:rPr>
          <w:rFonts w:ascii="Arial" w:hAnsi="Arial" w:cs="Arial"/>
          <w:b/>
          <w:sz w:val="24"/>
          <w:szCs w:val="24"/>
          <w:lang w:val="en-US"/>
        </w:rPr>
        <w:t>40</w:t>
      </w:r>
      <w:r w:rsidR="00A865F3" w:rsidRPr="008E6B75">
        <w:rPr>
          <w:rFonts w:ascii="Arial" w:hAnsi="Arial" w:cs="Arial"/>
          <w:sz w:val="24"/>
          <w:szCs w:val="24"/>
          <w:lang w:val="en-US"/>
        </w:rPr>
        <w:t>(3)</w:t>
      </w:r>
      <w:r w:rsidR="00A865F3" w:rsidRPr="008E6B75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A865F3" w:rsidRPr="008E6B75">
        <w:rPr>
          <w:rFonts w:ascii="Arial" w:hAnsi="Arial" w:cs="Arial"/>
          <w:sz w:val="24"/>
          <w:szCs w:val="24"/>
          <w:lang w:val="en-US"/>
        </w:rPr>
        <w:t>507-13.</w:t>
      </w:r>
    </w:p>
    <w:p w14:paraId="19A34EC4" w14:textId="77777777" w:rsidR="00A865F3" w:rsidRPr="008E6B75" w:rsidRDefault="00A865F3" w:rsidP="00A865F3">
      <w:pPr>
        <w:pStyle w:val="EndNoteBibliography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</w:p>
    <w:p w14:paraId="0F8AEA1D" w14:textId="77777777" w:rsidR="00A865F3" w:rsidRPr="008E6B75" w:rsidRDefault="00A865F3" w:rsidP="00A865F3">
      <w:pPr>
        <w:pStyle w:val="EndNoteBibliography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 w:rsidRPr="008E6B75">
        <w:rPr>
          <w:rFonts w:ascii="Arial" w:hAnsi="Arial" w:cs="Arial"/>
          <w:sz w:val="24"/>
          <w:szCs w:val="24"/>
          <w:lang w:val="en-US"/>
        </w:rPr>
        <w:t>2.</w:t>
      </w:r>
      <w:r w:rsidRPr="008E6B75">
        <w:rPr>
          <w:rFonts w:ascii="Arial" w:hAnsi="Arial" w:cs="Arial"/>
          <w:sz w:val="24"/>
          <w:szCs w:val="24"/>
          <w:lang w:val="en-US"/>
        </w:rPr>
        <w:tab/>
        <w:t>Vogel MAA, Jocken JWE, Sell H, Hoebers N, Essers Y, Rouschop KMA</w:t>
      </w:r>
      <w:r w:rsidRPr="008E6B75">
        <w:rPr>
          <w:rFonts w:ascii="Arial" w:hAnsi="Arial" w:cs="Arial"/>
          <w:i/>
          <w:sz w:val="24"/>
          <w:szCs w:val="24"/>
          <w:lang w:val="en-US"/>
        </w:rPr>
        <w:t xml:space="preserve"> et al.</w:t>
      </w:r>
      <w:r w:rsidRPr="008E6B75">
        <w:rPr>
          <w:rFonts w:ascii="Arial" w:hAnsi="Arial" w:cs="Arial"/>
          <w:sz w:val="24"/>
          <w:szCs w:val="24"/>
          <w:lang w:val="en-US"/>
        </w:rPr>
        <w:t xml:space="preserve"> Differences in Upper and Lower Body Adipose Tissue Oxygen Tension Contribute to the Adipose Tissue Phenotype in Humans. </w:t>
      </w:r>
      <w:r w:rsidRPr="008E6B75">
        <w:rPr>
          <w:rFonts w:ascii="Arial" w:hAnsi="Arial" w:cs="Arial"/>
          <w:i/>
          <w:sz w:val="24"/>
          <w:szCs w:val="24"/>
          <w:lang w:val="en-US"/>
        </w:rPr>
        <w:t xml:space="preserve">J Clin Endocrinol Metab </w:t>
      </w:r>
      <w:r w:rsidRPr="008E6B75">
        <w:rPr>
          <w:rFonts w:ascii="Arial" w:hAnsi="Arial" w:cs="Arial"/>
          <w:sz w:val="24"/>
          <w:szCs w:val="24"/>
          <w:lang w:val="en-US"/>
        </w:rPr>
        <w:t xml:space="preserve">2018; </w:t>
      </w:r>
      <w:r w:rsidRPr="008E6B75">
        <w:rPr>
          <w:rFonts w:ascii="Arial" w:hAnsi="Arial" w:cs="Arial"/>
          <w:b/>
          <w:sz w:val="24"/>
          <w:szCs w:val="24"/>
          <w:lang w:val="en-US"/>
        </w:rPr>
        <w:t>103</w:t>
      </w:r>
      <w:r w:rsidRPr="008E6B75">
        <w:rPr>
          <w:rFonts w:ascii="Arial" w:hAnsi="Arial" w:cs="Arial"/>
          <w:sz w:val="24"/>
          <w:szCs w:val="24"/>
          <w:lang w:val="en-US"/>
        </w:rPr>
        <w:t>(10)</w:t>
      </w:r>
      <w:r w:rsidRPr="008E6B75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8E6B75">
        <w:rPr>
          <w:rFonts w:ascii="Arial" w:hAnsi="Arial" w:cs="Arial"/>
          <w:sz w:val="24"/>
          <w:szCs w:val="24"/>
          <w:lang w:val="en-US"/>
        </w:rPr>
        <w:t>3688-3697.</w:t>
      </w:r>
    </w:p>
    <w:p w14:paraId="53BA39A7" w14:textId="77777777" w:rsidR="00A865F3" w:rsidRPr="008E6B75" w:rsidRDefault="00A865F3" w:rsidP="00A865F3">
      <w:pPr>
        <w:pStyle w:val="EndNoteBibliography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</w:p>
    <w:p w14:paraId="733E529B" w14:textId="343EC33C" w:rsidR="00A865F3" w:rsidRPr="008E6B75" w:rsidRDefault="00A865F3" w:rsidP="00A865F3">
      <w:pPr>
        <w:pStyle w:val="EndNoteBibliography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 w:rsidRPr="008E6B75">
        <w:rPr>
          <w:rFonts w:ascii="Arial" w:hAnsi="Arial" w:cs="Arial"/>
          <w:sz w:val="24"/>
          <w:szCs w:val="24"/>
          <w:lang w:val="en-US"/>
        </w:rPr>
        <w:t>3.</w:t>
      </w:r>
      <w:r w:rsidRPr="008E6B75">
        <w:rPr>
          <w:rFonts w:ascii="Arial" w:hAnsi="Arial" w:cs="Arial"/>
          <w:sz w:val="24"/>
          <w:szCs w:val="24"/>
          <w:lang w:val="en-US"/>
        </w:rPr>
        <w:tab/>
        <w:t>Lempesis IG, Hoebers N, Essers Y, Jocken JWE, Dubois LJ, Blaak EE</w:t>
      </w:r>
      <w:r w:rsidRPr="008E6B75">
        <w:rPr>
          <w:rFonts w:ascii="Arial" w:hAnsi="Arial" w:cs="Arial"/>
          <w:i/>
          <w:sz w:val="24"/>
          <w:szCs w:val="24"/>
          <w:lang w:val="en-US"/>
        </w:rPr>
        <w:t xml:space="preserve"> et al.</w:t>
      </w:r>
      <w:r w:rsidRPr="008E6B75">
        <w:rPr>
          <w:rFonts w:ascii="Arial" w:hAnsi="Arial" w:cs="Arial"/>
          <w:sz w:val="24"/>
          <w:szCs w:val="24"/>
          <w:lang w:val="en-US"/>
        </w:rPr>
        <w:t xml:space="preserve"> Impaired mitochondrial respiration in upper compared to lower body differentiated human adipocytes and adipose tissue. </w:t>
      </w:r>
      <w:r w:rsidRPr="008E6B75">
        <w:rPr>
          <w:rFonts w:ascii="Arial" w:hAnsi="Arial" w:cs="Arial"/>
          <w:i/>
          <w:sz w:val="24"/>
          <w:szCs w:val="24"/>
          <w:lang w:val="en-US"/>
        </w:rPr>
        <w:t xml:space="preserve">J Clin Endocrinol Metab </w:t>
      </w:r>
      <w:r w:rsidRPr="008E6B75">
        <w:rPr>
          <w:rFonts w:ascii="Arial" w:hAnsi="Arial" w:cs="Arial"/>
          <w:sz w:val="24"/>
          <w:szCs w:val="24"/>
          <w:lang w:val="en-US"/>
        </w:rPr>
        <w:t>2024; online ahead of print.</w:t>
      </w:r>
    </w:p>
    <w:p w14:paraId="0529FE3C" w14:textId="77777777" w:rsidR="00A865F3" w:rsidRPr="008E6B75" w:rsidRDefault="00A865F3" w:rsidP="00A865F3">
      <w:pPr>
        <w:pStyle w:val="EndNoteBibliography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</w:p>
    <w:p w14:paraId="44710E40" w14:textId="77777777" w:rsidR="00A865F3" w:rsidRPr="008E6B75" w:rsidRDefault="00A865F3" w:rsidP="00A865F3">
      <w:pPr>
        <w:pStyle w:val="EndNoteBibliography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 w:rsidRPr="008E6B75">
        <w:rPr>
          <w:rFonts w:ascii="Arial" w:hAnsi="Arial" w:cs="Arial"/>
          <w:sz w:val="24"/>
          <w:szCs w:val="24"/>
          <w:lang w:val="en-US"/>
        </w:rPr>
        <w:t>4.</w:t>
      </w:r>
      <w:r w:rsidRPr="008E6B75">
        <w:rPr>
          <w:rFonts w:ascii="Arial" w:hAnsi="Arial" w:cs="Arial"/>
          <w:sz w:val="24"/>
          <w:szCs w:val="24"/>
          <w:lang w:val="en-US"/>
        </w:rPr>
        <w:tab/>
        <w:t>Wueest S, Scaffidi C, van Krieken PP, Konrad NK, Koch C, Wiedemann MSF</w:t>
      </w:r>
      <w:r w:rsidRPr="008E6B75">
        <w:rPr>
          <w:rFonts w:ascii="Arial" w:hAnsi="Arial" w:cs="Arial"/>
          <w:i/>
          <w:sz w:val="24"/>
          <w:szCs w:val="24"/>
          <w:lang w:val="en-US"/>
        </w:rPr>
        <w:t xml:space="preserve"> et al.</w:t>
      </w:r>
      <w:r w:rsidRPr="008E6B75">
        <w:rPr>
          <w:rFonts w:ascii="Arial" w:hAnsi="Arial" w:cs="Arial"/>
          <w:sz w:val="24"/>
          <w:szCs w:val="24"/>
          <w:lang w:val="en-US"/>
        </w:rPr>
        <w:t xml:space="preserve"> Fas (CD95) expression in adipocytes contributes to diet-induced obesity. </w:t>
      </w:r>
      <w:r w:rsidRPr="008E6B75">
        <w:rPr>
          <w:rFonts w:ascii="Arial" w:hAnsi="Arial" w:cs="Arial"/>
          <w:i/>
          <w:sz w:val="24"/>
          <w:szCs w:val="24"/>
          <w:lang w:val="en-US"/>
        </w:rPr>
        <w:t xml:space="preserve">Obesity (Silver Spring) </w:t>
      </w:r>
      <w:r w:rsidRPr="008E6B75">
        <w:rPr>
          <w:rFonts w:ascii="Arial" w:hAnsi="Arial" w:cs="Arial"/>
          <w:sz w:val="24"/>
          <w:szCs w:val="24"/>
          <w:lang w:val="en-US"/>
        </w:rPr>
        <w:t xml:space="preserve">2024; </w:t>
      </w:r>
      <w:r w:rsidRPr="008E6B75">
        <w:rPr>
          <w:rFonts w:ascii="Arial" w:hAnsi="Arial" w:cs="Arial"/>
          <w:b/>
          <w:sz w:val="24"/>
          <w:szCs w:val="24"/>
          <w:lang w:val="en-US"/>
        </w:rPr>
        <w:t>32</w:t>
      </w:r>
      <w:r w:rsidRPr="008E6B75">
        <w:rPr>
          <w:rFonts w:ascii="Arial" w:hAnsi="Arial" w:cs="Arial"/>
          <w:sz w:val="24"/>
          <w:szCs w:val="24"/>
          <w:lang w:val="en-US"/>
        </w:rPr>
        <w:t>(10)</w:t>
      </w:r>
      <w:r w:rsidRPr="008E6B75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8E6B75">
        <w:rPr>
          <w:rFonts w:ascii="Arial" w:hAnsi="Arial" w:cs="Arial"/>
          <w:sz w:val="24"/>
          <w:szCs w:val="24"/>
          <w:lang w:val="en-US"/>
        </w:rPr>
        <w:t>1812-1818.</w:t>
      </w:r>
    </w:p>
    <w:p w14:paraId="6EEEB9D1" w14:textId="77777777" w:rsidR="00A865F3" w:rsidRPr="008E6B75" w:rsidRDefault="00A865F3" w:rsidP="00A865F3">
      <w:pPr>
        <w:pStyle w:val="EndNoteBibliography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</w:p>
    <w:p w14:paraId="4185B1DD" w14:textId="77777777" w:rsidR="00A865F3" w:rsidRPr="008E6B75" w:rsidRDefault="00A865F3" w:rsidP="00A865F3">
      <w:pPr>
        <w:pStyle w:val="EndNoteBibliography"/>
        <w:ind w:left="426" w:hanging="426"/>
        <w:jc w:val="both"/>
        <w:rPr>
          <w:rFonts w:ascii="Arial" w:hAnsi="Arial" w:cs="Arial"/>
          <w:sz w:val="24"/>
          <w:szCs w:val="24"/>
        </w:rPr>
      </w:pPr>
      <w:r w:rsidRPr="008E6B75">
        <w:rPr>
          <w:rFonts w:ascii="Arial" w:hAnsi="Arial" w:cs="Arial"/>
          <w:sz w:val="24"/>
          <w:szCs w:val="24"/>
          <w:lang w:val="en-US"/>
        </w:rPr>
        <w:t>5.</w:t>
      </w:r>
      <w:r w:rsidRPr="008E6B75">
        <w:rPr>
          <w:rFonts w:ascii="Arial" w:hAnsi="Arial" w:cs="Arial"/>
          <w:sz w:val="24"/>
          <w:szCs w:val="24"/>
          <w:lang w:val="en-US"/>
        </w:rPr>
        <w:tab/>
        <w:t xml:space="preserve">Scaffidi C, Srdic A, Konrad D, Wueest S. IL-27 increases energy storage in white adipocytes by enhancing glucose uptake and fatty acid esterification. </w:t>
      </w:r>
      <w:r w:rsidRPr="008E6B75">
        <w:rPr>
          <w:rFonts w:ascii="Arial" w:hAnsi="Arial" w:cs="Arial"/>
          <w:i/>
          <w:sz w:val="24"/>
          <w:szCs w:val="24"/>
        </w:rPr>
        <w:t xml:space="preserve">Adipocyte </w:t>
      </w:r>
      <w:r w:rsidRPr="008E6B75">
        <w:rPr>
          <w:rFonts w:ascii="Arial" w:hAnsi="Arial" w:cs="Arial"/>
          <w:sz w:val="24"/>
          <w:szCs w:val="24"/>
        </w:rPr>
        <w:t xml:space="preserve">2023; </w:t>
      </w:r>
      <w:r w:rsidRPr="008E6B75">
        <w:rPr>
          <w:rFonts w:ascii="Arial" w:hAnsi="Arial" w:cs="Arial"/>
          <w:b/>
          <w:sz w:val="24"/>
          <w:szCs w:val="24"/>
        </w:rPr>
        <w:t>12</w:t>
      </w:r>
      <w:r w:rsidRPr="008E6B75">
        <w:rPr>
          <w:rFonts w:ascii="Arial" w:hAnsi="Arial" w:cs="Arial"/>
          <w:sz w:val="24"/>
          <w:szCs w:val="24"/>
        </w:rPr>
        <w:t>(1)</w:t>
      </w:r>
      <w:r w:rsidRPr="008E6B75">
        <w:rPr>
          <w:rFonts w:ascii="Arial" w:hAnsi="Arial" w:cs="Arial"/>
          <w:b/>
          <w:sz w:val="24"/>
          <w:szCs w:val="24"/>
        </w:rPr>
        <w:t xml:space="preserve">: </w:t>
      </w:r>
      <w:r w:rsidRPr="008E6B75">
        <w:rPr>
          <w:rFonts w:ascii="Arial" w:hAnsi="Arial" w:cs="Arial"/>
          <w:sz w:val="24"/>
          <w:szCs w:val="24"/>
        </w:rPr>
        <w:t>2276346.</w:t>
      </w:r>
    </w:p>
    <w:p w14:paraId="7F095306" w14:textId="77777777" w:rsidR="00A865F3" w:rsidRPr="008E6B75" w:rsidRDefault="00A865F3" w:rsidP="00A865F3">
      <w:pPr>
        <w:pStyle w:val="EndNoteBibliography"/>
      </w:pPr>
    </w:p>
    <w:p w14:paraId="60950BE2" w14:textId="53ECDC78" w:rsidR="005B0115" w:rsidRPr="001644FE" w:rsidRDefault="00A16AC0" w:rsidP="000A431F">
      <w:pPr>
        <w:tabs>
          <w:tab w:val="left" w:pos="426"/>
        </w:tabs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CA"/>
        </w:rPr>
      </w:pPr>
      <w:r w:rsidRPr="008E6B75">
        <w:rPr>
          <w:rFonts w:ascii="Arial" w:hAnsi="Arial" w:cs="Arial"/>
          <w:color w:val="000000" w:themeColor="text1"/>
          <w:sz w:val="24"/>
          <w:szCs w:val="24"/>
          <w:lang w:val="en-CA"/>
        </w:rPr>
        <w:fldChar w:fldCharType="end"/>
      </w:r>
    </w:p>
    <w:sectPr w:rsidR="005B0115" w:rsidRPr="001644FE" w:rsidSect="00D523C9">
      <w:footerReference w:type="default" r:id="rId8"/>
      <w:pgSz w:w="12242" w:h="15842" w:code="1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EE64DB" w14:textId="77777777" w:rsidR="00DA4AE1" w:rsidRDefault="00DA4AE1" w:rsidP="00D57F02">
      <w:r>
        <w:separator/>
      </w:r>
    </w:p>
  </w:endnote>
  <w:endnote w:type="continuationSeparator" w:id="0">
    <w:p w14:paraId="45AD68D5" w14:textId="77777777" w:rsidR="00DA4AE1" w:rsidRDefault="00DA4AE1" w:rsidP="00D57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242710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4C465876" w14:textId="437AF3A2" w:rsidR="00E61A6E" w:rsidRPr="00D57F02" w:rsidRDefault="00E61A6E">
        <w:pPr>
          <w:pStyle w:val="Fuzeile"/>
          <w:jc w:val="center"/>
          <w:rPr>
            <w:rFonts w:ascii="Arial" w:hAnsi="Arial" w:cs="Arial"/>
          </w:rPr>
        </w:pPr>
        <w:r w:rsidRPr="00D57F02">
          <w:rPr>
            <w:rFonts w:ascii="Arial" w:hAnsi="Arial" w:cs="Arial"/>
          </w:rPr>
          <w:fldChar w:fldCharType="begin"/>
        </w:r>
        <w:r w:rsidRPr="00D57F02">
          <w:rPr>
            <w:rFonts w:ascii="Arial" w:hAnsi="Arial" w:cs="Arial"/>
          </w:rPr>
          <w:instrText>PAGE   \* MERGEFORMAT</w:instrText>
        </w:r>
        <w:r w:rsidRPr="00D57F02">
          <w:rPr>
            <w:rFonts w:ascii="Arial" w:hAnsi="Arial" w:cs="Arial"/>
          </w:rPr>
          <w:fldChar w:fldCharType="separate"/>
        </w:r>
        <w:r w:rsidRPr="004F7B38">
          <w:rPr>
            <w:rFonts w:ascii="Arial" w:hAnsi="Arial" w:cs="Arial"/>
            <w:noProof/>
            <w:lang w:val="de-DE"/>
          </w:rPr>
          <w:t>7</w:t>
        </w:r>
        <w:r w:rsidRPr="00D57F02">
          <w:rPr>
            <w:rFonts w:ascii="Arial" w:hAnsi="Arial" w:cs="Arial"/>
          </w:rPr>
          <w:fldChar w:fldCharType="end"/>
        </w:r>
      </w:p>
    </w:sdtContent>
  </w:sdt>
  <w:p w14:paraId="41BC78D7" w14:textId="77777777" w:rsidR="00E61A6E" w:rsidRDefault="00E61A6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379DF7" w14:textId="77777777" w:rsidR="00DA4AE1" w:rsidRDefault="00DA4AE1" w:rsidP="00D57F02">
      <w:r>
        <w:separator/>
      </w:r>
    </w:p>
  </w:footnote>
  <w:footnote w:type="continuationSeparator" w:id="0">
    <w:p w14:paraId="7EFA3130" w14:textId="77777777" w:rsidR="00DA4AE1" w:rsidRDefault="00DA4AE1" w:rsidP="00D57F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D5D43"/>
    <w:multiLevelType w:val="hybridMultilevel"/>
    <w:tmpl w:val="2FAAD90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C97251"/>
    <w:multiLevelType w:val="hybridMultilevel"/>
    <w:tmpl w:val="3AFAF86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2870EF"/>
    <w:multiLevelType w:val="hybridMultilevel"/>
    <w:tmpl w:val="830E377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CH" w:vendorID="64" w:dllVersion="6" w:nlCheck="1" w:checkStyle="1"/>
  <w:activeWritingStyle w:appName="MSWord" w:lang="de-DE" w:vendorID="64" w:dllVersion="6" w:nlCheck="1" w:checkStyle="0"/>
  <w:activeWritingStyle w:appName="MSWord" w:lang="de-CH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activeWritingStyle w:appName="MSWord" w:lang="it-CH" w:vendorID="64" w:dllVersion="6" w:nlCheck="1" w:checkStyle="0"/>
  <w:activeWritingStyle w:appName="MSWord" w:lang="en-US" w:vendorID="64" w:dllVersion="4096" w:nlCheck="1" w:checkStyle="0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fr-CH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proofState w:spelling="clean"/>
  <w:defaultTabStop w:val="720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Obesit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e2s9tpbvppedezezmvzfwj09deepawpf5a&quot;&gt;Fas-Ko AdipoQ-Converted&lt;record-ids&gt;&lt;item&gt;138&lt;/item&gt;&lt;item&gt;139&lt;/item&gt;&lt;item&gt;160&lt;/item&gt;&lt;item&gt;166&lt;/item&gt;&lt;item&gt;175&lt;/item&gt;&lt;/record-ids&gt;&lt;/item&gt;&lt;/Libraries&gt;"/>
  </w:docVars>
  <w:rsids>
    <w:rsidRoot w:val="00321695"/>
    <w:rsid w:val="00000503"/>
    <w:rsid w:val="000026DF"/>
    <w:rsid w:val="00002F4B"/>
    <w:rsid w:val="00003738"/>
    <w:rsid w:val="00003F2F"/>
    <w:rsid w:val="00003FBA"/>
    <w:rsid w:val="00005A7A"/>
    <w:rsid w:val="00005DB8"/>
    <w:rsid w:val="00011CB6"/>
    <w:rsid w:val="00011E79"/>
    <w:rsid w:val="000129D7"/>
    <w:rsid w:val="00013645"/>
    <w:rsid w:val="00015E7E"/>
    <w:rsid w:val="0001662B"/>
    <w:rsid w:val="00020C5E"/>
    <w:rsid w:val="000216CB"/>
    <w:rsid w:val="00021728"/>
    <w:rsid w:val="0002183B"/>
    <w:rsid w:val="00021B29"/>
    <w:rsid w:val="0002377E"/>
    <w:rsid w:val="00023A18"/>
    <w:rsid w:val="00024D9F"/>
    <w:rsid w:val="00024EE7"/>
    <w:rsid w:val="00025B63"/>
    <w:rsid w:val="00026670"/>
    <w:rsid w:val="00026FFE"/>
    <w:rsid w:val="00027441"/>
    <w:rsid w:val="0002745B"/>
    <w:rsid w:val="00027A1E"/>
    <w:rsid w:val="00030CF6"/>
    <w:rsid w:val="00031135"/>
    <w:rsid w:val="00032833"/>
    <w:rsid w:val="000328CE"/>
    <w:rsid w:val="00033AB0"/>
    <w:rsid w:val="00034D9B"/>
    <w:rsid w:val="00035363"/>
    <w:rsid w:val="00035AA1"/>
    <w:rsid w:val="00035E09"/>
    <w:rsid w:val="00036633"/>
    <w:rsid w:val="00040B3E"/>
    <w:rsid w:val="00040FFB"/>
    <w:rsid w:val="000417C1"/>
    <w:rsid w:val="000420E7"/>
    <w:rsid w:val="00042281"/>
    <w:rsid w:val="00042466"/>
    <w:rsid w:val="0004332E"/>
    <w:rsid w:val="00043DFF"/>
    <w:rsid w:val="00043E84"/>
    <w:rsid w:val="00043EDF"/>
    <w:rsid w:val="00045CE1"/>
    <w:rsid w:val="00045D16"/>
    <w:rsid w:val="00046142"/>
    <w:rsid w:val="000461DC"/>
    <w:rsid w:val="0004684A"/>
    <w:rsid w:val="000470DB"/>
    <w:rsid w:val="00047A87"/>
    <w:rsid w:val="00050FC0"/>
    <w:rsid w:val="00053B07"/>
    <w:rsid w:val="00053B3D"/>
    <w:rsid w:val="00055F1E"/>
    <w:rsid w:val="000568AA"/>
    <w:rsid w:val="00062E41"/>
    <w:rsid w:val="00063FBD"/>
    <w:rsid w:val="00064269"/>
    <w:rsid w:val="00067CEA"/>
    <w:rsid w:val="00071216"/>
    <w:rsid w:val="0007216E"/>
    <w:rsid w:val="0007280B"/>
    <w:rsid w:val="00073376"/>
    <w:rsid w:val="000735C0"/>
    <w:rsid w:val="00073DAF"/>
    <w:rsid w:val="00076C01"/>
    <w:rsid w:val="00077997"/>
    <w:rsid w:val="00077CF8"/>
    <w:rsid w:val="0008007A"/>
    <w:rsid w:val="00080A3A"/>
    <w:rsid w:val="00080FDD"/>
    <w:rsid w:val="0008136B"/>
    <w:rsid w:val="000817FB"/>
    <w:rsid w:val="00081AEA"/>
    <w:rsid w:val="00081E34"/>
    <w:rsid w:val="00082BC9"/>
    <w:rsid w:val="00083054"/>
    <w:rsid w:val="00083D31"/>
    <w:rsid w:val="00084390"/>
    <w:rsid w:val="00084791"/>
    <w:rsid w:val="00085536"/>
    <w:rsid w:val="00085637"/>
    <w:rsid w:val="000879F7"/>
    <w:rsid w:val="00087C84"/>
    <w:rsid w:val="000910D1"/>
    <w:rsid w:val="0009206E"/>
    <w:rsid w:val="0009213A"/>
    <w:rsid w:val="000932F7"/>
    <w:rsid w:val="00093482"/>
    <w:rsid w:val="00093A42"/>
    <w:rsid w:val="00093AEA"/>
    <w:rsid w:val="00096FF9"/>
    <w:rsid w:val="00097321"/>
    <w:rsid w:val="00097CCB"/>
    <w:rsid w:val="000A1144"/>
    <w:rsid w:val="000A239E"/>
    <w:rsid w:val="000A2958"/>
    <w:rsid w:val="000A29A5"/>
    <w:rsid w:val="000A373F"/>
    <w:rsid w:val="000A3E5A"/>
    <w:rsid w:val="000A40EC"/>
    <w:rsid w:val="000A431F"/>
    <w:rsid w:val="000A52D5"/>
    <w:rsid w:val="000A56D6"/>
    <w:rsid w:val="000A5B8A"/>
    <w:rsid w:val="000A6603"/>
    <w:rsid w:val="000A75C2"/>
    <w:rsid w:val="000B008C"/>
    <w:rsid w:val="000B04A6"/>
    <w:rsid w:val="000B0BC1"/>
    <w:rsid w:val="000B26CF"/>
    <w:rsid w:val="000B28EB"/>
    <w:rsid w:val="000B3D00"/>
    <w:rsid w:val="000B5DB3"/>
    <w:rsid w:val="000B5F5F"/>
    <w:rsid w:val="000B764D"/>
    <w:rsid w:val="000B7B9A"/>
    <w:rsid w:val="000B7C57"/>
    <w:rsid w:val="000C1E25"/>
    <w:rsid w:val="000C2148"/>
    <w:rsid w:val="000C2224"/>
    <w:rsid w:val="000C2654"/>
    <w:rsid w:val="000C3996"/>
    <w:rsid w:val="000C3EBB"/>
    <w:rsid w:val="000C4126"/>
    <w:rsid w:val="000C7F38"/>
    <w:rsid w:val="000D0169"/>
    <w:rsid w:val="000D0C31"/>
    <w:rsid w:val="000D2754"/>
    <w:rsid w:val="000D2A88"/>
    <w:rsid w:val="000D2ED1"/>
    <w:rsid w:val="000D303B"/>
    <w:rsid w:val="000D380A"/>
    <w:rsid w:val="000D427A"/>
    <w:rsid w:val="000D5720"/>
    <w:rsid w:val="000D64D3"/>
    <w:rsid w:val="000E0184"/>
    <w:rsid w:val="000E02A2"/>
    <w:rsid w:val="000E1EB0"/>
    <w:rsid w:val="000E22A0"/>
    <w:rsid w:val="000E4C37"/>
    <w:rsid w:val="000E4F84"/>
    <w:rsid w:val="000E6F7C"/>
    <w:rsid w:val="000E77D4"/>
    <w:rsid w:val="000E7EBD"/>
    <w:rsid w:val="000F0144"/>
    <w:rsid w:val="000F2D97"/>
    <w:rsid w:val="000F4416"/>
    <w:rsid w:val="000F675C"/>
    <w:rsid w:val="001000C8"/>
    <w:rsid w:val="00100EB4"/>
    <w:rsid w:val="00100F32"/>
    <w:rsid w:val="00101179"/>
    <w:rsid w:val="001036CF"/>
    <w:rsid w:val="00104E71"/>
    <w:rsid w:val="0010579F"/>
    <w:rsid w:val="001070C2"/>
    <w:rsid w:val="00107840"/>
    <w:rsid w:val="001079AB"/>
    <w:rsid w:val="00107B74"/>
    <w:rsid w:val="001101B7"/>
    <w:rsid w:val="0011035B"/>
    <w:rsid w:val="001111A9"/>
    <w:rsid w:val="00111E99"/>
    <w:rsid w:val="0011227A"/>
    <w:rsid w:val="0011229A"/>
    <w:rsid w:val="00116F3A"/>
    <w:rsid w:val="00117C22"/>
    <w:rsid w:val="00120694"/>
    <w:rsid w:val="00120785"/>
    <w:rsid w:val="00120AEC"/>
    <w:rsid w:val="001214B4"/>
    <w:rsid w:val="00122AEE"/>
    <w:rsid w:val="00123B97"/>
    <w:rsid w:val="001240D0"/>
    <w:rsid w:val="0012426A"/>
    <w:rsid w:val="00124307"/>
    <w:rsid w:val="00124528"/>
    <w:rsid w:val="0012468B"/>
    <w:rsid w:val="001251B4"/>
    <w:rsid w:val="00127F4F"/>
    <w:rsid w:val="00134F28"/>
    <w:rsid w:val="001351D6"/>
    <w:rsid w:val="001355BE"/>
    <w:rsid w:val="0013563E"/>
    <w:rsid w:val="001361D2"/>
    <w:rsid w:val="00136415"/>
    <w:rsid w:val="001369DC"/>
    <w:rsid w:val="00136BE8"/>
    <w:rsid w:val="001372B4"/>
    <w:rsid w:val="001374FD"/>
    <w:rsid w:val="0014009E"/>
    <w:rsid w:val="00143317"/>
    <w:rsid w:val="0014340C"/>
    <w:rsid w:val="0014391F"/>
    <w:rsid w:val="001442C3"/>
    <w:rsid w:val="001514BB"/>
    <w:rsid w:val="001514DB"/>
    <w:rsid w:val="00151FD4"/>
    <w:rsid w:val="001528ED"/>
    <w:rsid w:val="001541BF"/>
    <w:rsid w:val="00155347"/>
    <w:rsid w:val="001567B1"/>
    <w:rsid w:val="00156D3B"/>
    <w:rsid w:val="00156D69"/>
    <w:rsid w:val="001600AA"/>
    <w:rsid w:val="00163EB1"/>
    <w:rsid w:val="001644FE"/>
    <w:rsid w:val="001676C9"/>
    <w:rsid w:val="00167B1C"/>
    <w:rsid w:val="00167BD4"/>
    <w:rsid w:val="00171669"/>
    <w:rsid w:val="00171F74"/>
    <w:rsid w:val="00172A91"/>
    <w:rsid w:val="001749B9"/>
    <w:rsid w:val="001755B2"/>
    <w:rsid w:val="00176395"/>
    <w:rsid w:val="001764BA"/>
    <w:rsid w:val="00176BD3"/>
    <w:rsid w:val="001821C8"/>
    <w:rsid w:val="00183973"/>
    <w:rsid w:val="00183CA2"/>
    <w:rsid w:val="001840F4"/>
    <w:rsid w:val="0018606C"/>
    <w:rsid w:val="00186E78"/>
    <w:rsid w:val="001905EC"/>
    <w:rsid w:val="001911AF"/>
    <w:rsid w:val="0019395F"/>
    <w:rsid w:val="00193DAC"/>
    <w:rsid w:val="00194306"/>
    <w:rsid w:val="00194CC8"/>
    <w:rsid w:val="001962A5"/>
    <w:rsid w:val="0019756E"/>
    <w:rsid w:val="001A070B"/>
    <w:rsid w:val="001A0930"/>
    <w:rsid w:val="001A1B58"/>
    <w:rsid w:val="001A25A2"/>
    <w:rsid w:val="001A26D6"/>
    <w:rsid w:val="001A3B28"/>
    <w:rsid w:val="001A4528"/>
    <w:rsid w:val="001A4694"/>
    <w:rsid w:val="001A4909"/>
    <w:rsid w:val="001A6237"/>
    <w:rsid w:val="001A66E8"/>
    <w:rsid w:val="001A75F9"/>
    <w:rsid w:val="001B1C7E"/>
    <w:rsid w:val="001B1E72"/>
    <w:rsid w:val="001B27CB"/>
    <w:rsid w:val="001B3D18"/>
    <w:rsid w:val="001B58AD"/>
    <w:rsid w:val="001B78BD"/>
    <w:rsid w:val="001C3533"/>
    <w:rsid w:val="001C3838"/>
    <w:rsid w:val="001C4C38"/>
    <w:rsid w:val="001C572B"/>
    <w:rsid w:val="001C64D2"/>
    <w:rsid w:val="001C73A6"/>
    <w:rsid w:val="001C7B07"/>
    <w:rsid w:val="001D15AD"/>
    <w:rsid w:val="001D1745"/>
    <w:rsid w:val="001D3B8C"/>
    <w:rsid w:val="001D4049"/>
    <w:rsid w:val="001D4D79"/>
    <w:rsid w:val="001D58A4"/>
    <w:rsid w:val="001D6B45"/>
    <w:rsid w:val="001D7279"/>
    <w:rsid w:val="001E05DD"/>
    <w:rsid w:val="001E093B"/>
    <w:rsid w:val="001E09B9"/>
    <w:rsid w:val="001E2446"/>
    <w:rsid w:val="001E2809"/>
    <w:rsid w:val="001E38CC"/>
    <w:rsid w:val="001E3922"/>
    <w:rsid w:val="001E4208"/>
    <w:rsid w:val="001E4804"/>
    <w:rsid w:val="001E4992"/>
    <w:rsid w:val="001E6086"/>
    <w:rsid w:val="001E6437"/>
    <w:rsid w:val="001E694A"/>
    <w:rsid w:val="001E6967"/>
    <w:rsid w:val="001E7360"/>
    <w:rsid w:val="001E752F"/>
    <w:rsid w:val="001E75AD"/>
    <w:rsid w:val="001E790F"/>
    <w:rsid w:val="001E7DEC"/>
    <w:rsid w:val="001F0A9F"/>
    <w:rsid w:val="001F0AC1"/>
    <w:rsid w:val="001F208E"/>
    <w:rsid w:val="001F24A3"/>
    <w:rsid w:val="001F3487"/>
    <w:rsid w:val="001F5292"/>
    <w:rsid w:val="001F5438"/>
    <w:rsid w:val="001F55DA"/>
    <w:rsid w:val="001F5B00"/>
    <w:rsid w:val="001F60FF"/>
    <w:rsid w:val="001F65F6"/>
    <w:rsid w:val="001F6942"/>
    <w:rsid w:val="001F7341"/>
    <w:rsid w:val="0020032A"/>
    <w:rsid w:val="002007EA"/>
    <w:rsid w:val="00200F0F"/>
    <w:rsid w:val="002012C2"/>
    <w:rsid w:val="00202089"/>
    <w:rsid w:val="002027FD"/>
    <w:rsid w:val="00202C55"/>
    <w:rsid w:val="00204195"/>
    <w:rsid w:val="00204C02"/>
    <w:rsid w:val="0020578B"/>
    <w:rsid w:val="002102AA"/>
    <w:rsid w:val="0021148B"/>
    <w:rsid w:val="00211E58"/>
    <w:rsid w:val="00212603"/>
    <w:rsid w:val="00212824"/>
    <w:rsid w:val="00213288"/>
    <w:rsid w:val="0021362F"/>
    <w:rsid w:val="002136B4"/>
    <w:rsid w:val="002139CD"/>
    <w:rsid w:val="002167F8"/>
    <w:rsid w:val="00217432"/>
    <w:rsid w:val="00217933"/>
    <w:rsid w:val="00221670"/>
    <w:rsid w:val="002223C2"/>
    <w:rsid w:val="00222694"/>
    <w:rsid w:val="002226E1"/>
    <w:rsid w:val="002234F6"/>
    <w:rsid w:val="002235E8"/>
    <w:rsid w:val="0022594C"/>
    <w:rsid w:val="00225B80"/>
    <w:rsid w:val="00226203"/>
    <w:rsid w:val="00231246"/>
    <w:rsid w:val="00231360"/>
    <w:rsid w:val="002314A3"/>
    <w:rsid w:val="00231FEA"/>
    <w:rsid w:val="00232721"/>
    <w:rsid w:val="002327FE"/>
    <w:rsid w:val="00232AF5"/>
    <w:rsid w:val="0023315A"/>
    <w:rsid w:val="002343C5"/>
    <w:rsid w:val="00235FA1"/>
    <w:rsid w:val="00236817"/>
    <w:rsid w:val="00236D73"/>
    <w:rsid w:val="0024064C"/>
    <w:rsid w:val="00243711"/>
    <w:rsid w:val="00243951"/>
    <w:rsid w:val="00243EDA"/>
    <w:rsid w:val="00244014"/>
    <w:rsid w:val="00244BC9"/>
    <w:rsid w:val="0024500D"/>
    <w:rsid w:val="00245F8D"/>
    <w:rsid w:val="00246048"/>
    <w:rsid w:val="00250C4D"/>
    <w:rsid w:val="002512E4"/>
    <w:rsid w:val="002522C8"/>
    <w:rsid w:val="002524DE"/>
    <w:rsid w:val="00252F31"/>
    <w:rsid w:val="002531BC"/>
    <w:rsid w:val="0025372E"/>
    <w:rsid w:val="00253959"/>
    <w:rsid w:val="00254DB4"/>
    <w:rsid w:val="00257BEB"/>
    <w:rsid w:val="00261B9F"/>
    <w:rsid w:val="00261F15"/>
    <w:rsid w:val="0026332F"/>
    <w:rsid w:val="002634B6"/>
    <w:rsid w:val="00263930"/>
    <w:rsid w:val="00265421"/>
    <w:rsid w:val="00265720"/>
    <w:rsid w:val="00265936"/>
    <w:rsid w:val="002663FB"/>
    <w:rsid w:val="00266C15"/>
    <w:rsid w:val="0026767E"/>
    <w:rsid w:val="00270B2A"/>
    <w:rsid w:val="00274980"/>
    <w:rsid w:val="00275569"/>
    <w:rsid w:val="00276AD9"/>
    <w:rsid w:val="002805E9"/>
    <w:rsid w:val="00282B60"/>
    <w:rsid w:val="00283887"/>
    <w:rsid w:val="00283A15"/>
    <w:rsid w:val="00284D53"/>
    <w:rsid w:val="002867CA"/>
    <w:rsid w:val="00286B69"/>
    <w:rsid w:val="00286BDD"/>
    <w:rsid w:val="00286F63"/>
    <w:rsid w:val="00287850"/>
    <w:rsid w:val="00287E28"/>
    <w:rsid w:val="00290EC9"/>
    <w:rsid w:val="00290FBD"/>
    <w:rsid w:val="00291220"/>
    <w:rsid w:val="00292527"/>
    <w:rsid w:val="00293F9C"/>
    <w:rsid w:val="0029477A"/>
    <w:rsid w:val="0029482A"/>
    <w:rsid w:val="0029495E"/>
    <w:rsid w:val="00295068"/>
    <w:rsid w:val="00295779"/>
    <w:rsid w:val="00296B8F"/>
    <w:rsid w:val="002979F3"/>
    <w:rsid w:val="002A0336"/>
    <w:rsid w:val="002A091C"/>
    <w:rsid w:val="002A2281"/>
    <w:rsid w:val="002A25DC"/>
    <w:rsid w:val="002A2CE5"/>
    <w:rsid w:val="002A451F"/>
    <w:rsid w:val="002A487C"/>
    <w:rsid w:val="002A507E"/>
    <w:rsid w:val="002A6ECB"/>
    <w:rsid w:val="002C0100"/>
    <w:rsid w:val="002C52A7"/>
    <w:rsid w:val="002C556C"/>
    <w:rsid w:val="002C5D62"/>
    <w:rsid w:val="002C64C5"/>
    <w:rsid w:val="002C6668"/>
    <w:rsid w:val="002C7C4C"/>
    <w:rsid w:val="002D009A"/>
    <w:rsid w:val="002D049B"/>
    <w:rsid w:val="002D1704"/>
    <w:rsid w:val="002D183B"/>
    <w:rsid w:val="002D214A"/>
    <w:rsid w:val="002D4B34"/>
    <w:rsid w:val="002D4E1C"/>
    <w:rsid w:val="002D5B31"/>
    <w:rsid w:val="002D6367"/>
    <w:rsid w:val="002D7B3C"/>
    <w:rsid w:val="002D7F8B"/>
    <w:rsid w:val="002E1381"/>
    <w:rsid w:val="002E234F"/>
    <w:rsid w:val="002E2916"/>
    <w:rsid w:val="002E2E3B"/>
    <w:rsid w:val="002E33F3"/>
    <w:rsid w:val="002E3619"/>
    <w:rsid w:val="002E46B5"/>
    <w:rsid w:val="002E5C67"/>
    <w:rsid w:val="002E5F46"/>
    <w:rsid w:val="002E6864"/>
    <w:rsid w:val="002E6A70"/>
    <w:rsid w:val="002E6F67"/>
    <w:rsid w:val="002F111C"/>
    <w:rsid w:val="002F129C"/>
    <w:rsid w:val="002F1D45"/>
    <w:rsid w:val="002F260A"/>
    <w:rsid w:val="002F29DC"/>
    <w:rsid w:val="002F3012"/>
    <w:rsid w:val="002F33D7"/>
    <w:rsid w:val="002F3963"/>
    <w:rsid w:val="002F42C1"/>
    <w:rsid w:val="002F4FA0"/>
    <w:rsid w:val="002F6704"/>
    <w:rsid w:val="002F7016"/>
    <w:rsid w:val="002F7B35"/>
    <w:rsid w:val="0030184D"/>
    <w:rsid w:val="00301CF8"/>
    <w:rsid w:val="00302422"/>
    <w:rsid w:val="003026B0"/>
    <w:rsid w:val="003045CB"/>
    <w:rsid w:val="00304B29"/>
    <w:rsid w:val="00306327"/>
    <w:rsid w:val="00306A83"/>
    <w:rsid w:val="0030766E"/>
    <w:rsid w:val="00314918"/>
    <w:rsid w:val="00314D48"/>
    <w:rsid w:val="0031556A"/>
    <w:rsid w:val="00315BC5"/>
    <w:rsid w:val="00316A96"/>
    <w:rsid w:val="00321531"/>
    <w:rsid w:val="00321695"/>
    <w:rsid w:val="0032191B"/>
    <w:rsid w:val="00322E65"/>
    <w:rsid w:val="00323D03"/>
    <w:rsid w:val="00323E84"/>
    <w:rsid w:val="003242C2"/>
    <w:rsid w:val="00324C89"/>
    <w:rsid w:val="00325F56"/>
    <w:rsid w:val="003271E5"/>
    <w:rsid w:val="003274A0"/>
    <w:rsid w:val="0033030D"/>
    <w:rsid w:val="00331BD9"/>
    <w:rsid w:val="00331D61"/>
    <w:rsid w:val="00331E9D"/>
    <w:rsid w:val="003331F5"/>
    <w:rsid w:val="00333C02"/>
    <w:rsid w:val="00335B37"/>
    <w:rsid w:val="0033605F"/>
    <w:rsid w:val="00336DF3"/>
    <w:rsid w:val="0034118C"/>
    <w:rsid w:val="0034226A"/>
    <w:rsid w:val="003432E5"/>
    <w:rsid w:val="00344D0F"/>
    <w:rsid w:val="00345126"/>
    <w:rsid w:val="00345CCB"/>
    <w:rsid w:val="00347B07"/>
    <w:rsid w:val="00347F71"/>
    <w:rsid w:val="00350947"/>
    <w:rsid w:val="00353D89"/>
    <w:rsid w:val="0035547A"/>
    <w:rsid w:val="00356751"/>
    <w:rsid w:val="003619FD"/>
    <w:rsid w:val="00362279"/>
    <w:rsid w:val="0036289C"/>
    <w:rsid w:val="00363483"/>
    <w:rsid w:val="00365159"/>
    <w:rsid w:val="0036637E"/>
    <w:rsid w:val="00367755"/>
    <w:rsid w:val="00367E4C"/>
    <w:rsid w:val="00370C44"/>
    <w:rsid w:val="00372B09"/>
    <w:rsid w:val="00373B7A"/>
    <w:rsid w:val="00374012"/>
    <w:rsid w:val="00374C64"/>
    <w:rsid w:val="00374D8D"/>
    <w:rsid w:val="00375094"/>
    <w:rsid w:val="00377CDE"/>
    <w:rsid w:val="00377DDE"/>
    <w:rsid w:val="00380FFE"/>
    <w:rsid w:val="003810B8"/>
    <w:rsid w:val="00381156"/>
    <w:rsid w:val="003822F5"/>
    <w:rsid w:val="0038235E"/>
    <w:rsid w:val="003835BB"/>
    <w:rsid w:val="0038423D"/>
    <w:rsid w:val="0038529A"/>
    <w:rsid w:val="00386C55"/>
    <w:rsid w:val="00387A11"/>
    <w:rsid w:val="00387BC1"/>
    <w:rsid w:val="00387CB4"/>
    <w:rsid w:val="00391957"/>
    <w:rsid w:val="00391A5C"/>
    <w:rsid w:val="0039311F"/>
    <w:rsid w:val="00394F68"/>
    <w:rsid w:val="003951B1"/>
    <w:rsid w:val="00396344"/>
    <w:rsid w:val="00396B15"/>
    <w:rsid w:val="00396E6B"/>
    <w:rsid w:val="003A0069"/>
    <w:rsid w:val="003A0C01"/>
    <w:rsid w:val="003A1101"/>
    <w:rsid w:val="003A11F4"/>
    <w:rsid w:val="003A1DC8"/>
    <w:rsid w:val="003A251A"/>
    <w:rsid w:val="003A3526"/>
    <w:rsid w:val="003A495C"/>
    <w:rsid w:val="003A4CAF"/>
    <w:rsid w:val="003A4EB3"/>
    <w:rsid w:val="003A6CA1"/>
    <w:rsid w:val="003B050B"/>
    <w:rsid w:val="003B09CD"/>
    <w:rsid w:val="003B1AB7"/>
    <w:rsid w:val="003B3CC8"/>
    <w:rsid w:val="003B50D4"/>
    <w:rsid w:val="003B592C"/>
    <w:rsid w:val="003B5E57"/>
    <w:rsid w:val="003B63CC"/>
    <w:rsid w:val="003B795A"/>
    <w:rsid w:val="003C13E4"/>
    <w:rsid w:val="003C1685"/>
    <w:rsid w:val="003C18E2"/>
    <w:rsid w:val="003C41D8"/>
    <w:rsid w:val="003C51E8"/>
    <w:rsid w:val="003C60EC"/>
    <w:rsid w:val="003D036A"/>
    <w:rsid w:val="003D1114"/>
    <w:rsid w:val="003D3318"/>
    <w:rsid w:val="003D4045"/>
    <w:rsid w:val="003D52D9"/>
    <w:rsid w:val="003D5537"/>
    <w:rsid w:val="003D5807"/>
    <w:rsid w:val="003E0EEE"/>
    <w:rsid w:val="003E43D5"/>
    <w:rsid w:val="003E5204"/>
    <w:rsid w:val="003E5637"/>
    <w:rsid w:val="003E6E65"/>
    <w:rsid w:val="003E7668"/>
    <w:rsid w:val="003F07E7"/>
    <w:rsid w:val="003F3997"/>
    <w:rsid w:val="003F4296"/>
    <w:rsid w:val="003F4F02"/>
    <w:rsid w:val="003F624C"/>
    <w:rsid w:val="003F653D"/>
    <w:rsid w:val="003F6E70"/>
    <w:rsid w:val="003F719E"/>
    <w:rsid w:val="003F7875"/>
    <w:rsid w:val="003F7DA3"/>
    <w:rsid w:val="003F7F82"/>
    <w:rsid w:val="00400091"/>
    <w:rsid w:val="00401820"/>
    <w:rsid w:val="00402241"/>
    <w:rsid w:val="004027DC"/>
    <w:rsid w:val="004028D5"/>
    <w:rsid w:val="00403E46"/>
    <w:rsid w:val="0040402A"/>
    <w:rsid w:val="00405C6C"/>
    <w:rsid w:val="00406CE5"/>
    <w:rsid w:val="00410BCF"/>
    <w:rsid w:val="00411010"/>
    <w:rsid w:val="00413AC8"/>
    <w:rsid w:val="00414AC1"/>
    <w:rsid w:val="00415696"/>
    <w:rsid w:val="00415E72"/>
    <w:rsid w:val="004201B7"/>
    <w:rsid w:val="004207F5"/>
    <w:rsid w:val="004238EF"/>
    <w:rsid w:val="004240BA"/>
    <w:rsid w:val="00424D0B"/>
    <w:rsid w:val="00424E64"/>
    <w:rsid w:val="00426A22"/>
    <w:rsid w:val="00426CFF"/>
    <w:rsid w:val="004312CB"/>
    <w:rsid w:val="00431A30"/>
    <w:rsid w:val="00433810"/>
    <w:rsid w:val="00433CCB"/>
    <w:rsid w:val="00434161"/>
    <w:rsid w:val="0043435C"/>
    <w:rsid w:val="004347AD"/>
    <w:rsid w:val="004347C9"/>
    <w:rsid w:val="004359B0"/>
    <w:rsid w:val="00437033"/>
    <w:rsid w:val="00441DAB"/>
    <w:rsid w:val="00441F0C"/>
    <w:rsid w:val="00443D30"/>
    <w:rsid w:val="004446D8"/>
    <w:rsid w:val="00445C80"/>
    <w:rsid w:val="00446457"/>
    <w:rsid w:val="00447ACF"/>
    <w:rsid w:val="0045064E"/>
    <w:rsid w:val="004506D9"/>
    <w:rsid w:val="00452FC9"/>
    <w:rsid w:val="004543F9"/>
    <w:rsid w:val="0045508B"/>
    <w:rsid w:val="00456151"/>
    <w:rsid w:val="00457BC6"/>
    <w:rsid w:val="00460D09"/>
    <w:rsid w:val="004640AA"/>
    <w:rsid w:val="00464681"/>
    <w:rsid w:val="00464DAE"/>
    <w:rsid w:val="00465D81"/>
    <w:rsid w:val="00467627"/>
    <w:rsid w:val="00470055"/>
    <w:rsid w:val="00470EE1"/>
    <w:rsid w:val="00472BD1"/>
    <w:rsid w:val="00473202"/>
    <w:rsid w:val="00475969"/>
    <w:rsid w:val="00477A22"/>
    <w:rsid w:val="00477E68"/>
    <w:rsid w:val="00480186"/>
    <w:rsid w:val="0048144C"/>
    <w:rsid w:val="00481A54"/>
    <w:rsid w:val="004836FC"/>
    <w:rsid w:val="0048383A"/>
    <w:rsid w:val="00484511"/>
    <w:rsid w:val="00484D2E"/>
    <w:rsid w:val="004858BE"/>
    <w:rsid w:val="004877C0"/>
    <w:rsid w:val="00487B5C"/>
    <w:rsid w:val="00487F61"/>
    <w:rsid w:val="004900C4"/>
    <w:rsid w:val="00490220"/>
    <w:rsid w:val="00490779"/>
    <w:rsid w:val="004918AA"/>
    <w:rsid w:val="00493310"/>
    <w:rsid w:val="004938FD"/>
    <w:rsid w:val="00494034"/>
    <w:rsid w:val="0049541A"/>
    <w:rsid w:val="00497030"/>
    <w:rsid w:val="004A062A"/>
    <w:rsid w:val="004A067A"/>
    <w:rsid w:val="004A10CC"/>
    <w:rsid w:val="004A2205"/>
    <w:rsid w:val="004A2206"/>
    <w:rsid w:val="004A2FF9"/>
    <w:rsid w:val="004A4AF7"/>
    <w:rsid w:val="004A6466"/>
    <w:rsid w:val="004A64F7"/>
    <w:rsid w:val="004A7425"/>
    <w:rsid w:val="004A7860"/>
    <w:rsid w:val="004B076A"/>
    <w:rsid w:val="004B0CAA"/>
    <w:rsid w:val="004B2548"/>
    <w:rsid w:val="004B2D4E"/>
    <w:rsid w:val="004B34B7"/>
    <w:rsid w:val="004B35E1"/>
    <w:rsid w:val="004B59AD"/>
    <w:rsid w:val="004B5EF0"/>
    <w:rsid w:val="004B655F"/>
    <w:rsid w:val="004B688B"/>
    <w:rsid w:val="004B68AC"/>
    <w:rsid w:val="004B7249"/>
    <w:rsid w:val="004B7860"/>
    <w:rsid w:val="004C0631"/>
    <w:rsid w:val="004C0B0C"/>
    <w:rsid w:val="004C1332"/>
    <w:rsid w:val="004C3927"/>
    <w:rsid w:val="004C3B02"/>
    <w:rsid w:val="004C5029"/>
    <w:rsid w:val="004C5122"/>
    <w:rsid w:val="004C5A22"/>
    <w:rsid w:val="004C661B"/>
    <w:rsid w:val="004C7349"/>
    <w:rsid w:val="004D1AF3"/>
    <w:rsid w:val="004D1DBC"/>
    <w:rsid w:val="004D2575"/>
    <w:rsid w:val="004D265F"/>
    <w:rsid w:val="004D2B66"/>
    <w:rsid w:val="004D33D7"/>
    <w:rsid w:val="004D3477"/>
    <w:rsid w:val="004D3697"/>
    <w:rsid w:val="004D40D7"/>
    <w:rsid w:val="004D4956"/>
    <w:rsid w:val="004D533F"/>
    <w:rsid w:val="004D7452"/>
    <w:rsid w:val="004D7E6B"/>
    <w:rsid w:val="004E0AD4"/>
    <w:rsid w:val="004E22BB"/>
    <w:rsid w:val="004E362B"/>
    <w:rsid w:val="004E5048"/>
    <w:rsid w:val="004E672B"/>
    <w:rsid w:val="004E6ED7"/>
    <w:rsid w:val="004E7E56"/>
    <w:rsid w:val="004F0E46"/>
    <w:rsid w:val="004F1A8B"/>
    <w:rsid w:val="004F1B2F"/>
    <w:rsid w:val="004F1E36"/>
    <w:rsid w:val="004F39B9"/>
    <w:rsid w:val="004F5C83"/>
    <w:rsid w:val="004F60F5"/>
    <w:rsid w:val="004F6678"/>
    <w:rsid w:val="004F7B38"/>
    <w:rsid w:val="004F7D9D"/>
    <w:rsid w:val="005001E7"/>
    <w:rsid w:val="00500F2D"/>
    <w:rsid w:val="00501372"/>
    <w:rsid w:val="0050158B"/>
    <w:rsid w:val="005029D4"/>
    <w:rsid w:val="0050494B"/>
    <w:rsid w:val="00505E49"/>
    <w:rsid w:val="0051091F"/>
    <w:rsid w:val="00510A35"/>
    <w:rsid w:val="005118D5"/>
    <w:rsid w:val="00511E8B"/>
    <w:rsid w:val="00512399"/>
    <w:rsid w:val="005127B9"/>
    <w:rsid w:val="00513AA9"/>
    <w:rsid w:val="00513FED"/>
    <w:rsid w:val="005159F4"/>
    <w:rsid w:val="0051663E"/>
    <w:rsid w:val="00517318"/>
    <w:rsid w:val="005179F0"/>
    <w:rsid w:val="00517C7A"/>
    <w:rsid w:val="00520B54"/>
    <w:rsid w:val="0052331A"/>
    <w:rsid w:val="005256E7"/>
    <w:rsid w:val="005265FC"/>
    <w:rsid w:val="00526E8B"/>
    <w:rsid w:val="005274CB"/>
    <w:rsid w:val="0052785D"/>
    <w:rsid w:val="00530C6E"/>
    <w:rsid w:val="00531608"/>
    <w:rsid w:val="0053187E"/>
    <w:rsid w:val="00531A42"/>
    <w:rsid w:val="00533117"/>
    <w:rsid w:val="005333D9"/>
    <w:rsid w:val="00533EFC"/>
    <w:rsid w:val="00535699"/>
    <w:rsid w:val="005361D1"/>
    <w:rsid w:val="0053723E"/>
    <w:rsid w:val="00537D46"/>
    <w:rsid w:val="00540B2C"/>
    <w:rsid w:val="0054231A"/>
    <w:rsid w:val="00543BB0"/>
    <w:rsid w:val="00544247"/>
    <w:rsid w:val="005467F4"/>
    <w:rsid w:val="00546DF3"/>
    <w:rsid w:val="005478F5"/>
    <w:rsid w:val="005541C7"/>
    <w:rsid w:val="00555E02"/>
    <w:rsid w:val="00555E80"/>
    <w:rsid w:val="00557276"/>
    <w:rsid w:val="00560B73"/>
    <w:rsid w:val="005621F3"/>
    <w:rsid w:val="00562322"/>
    <w:rsid w:val="0056352A"/>
    <w:rsid w:val="00563AD3"/>
    <w:rsid w:val="00564766"/>
    <w:rsid w:val="00564793"/>
    <w:rsid w:val="00565E24"/>
    <w:rsid w:val="005662A4"/>
    <w:rsid w:val="005667C3"/>
    <w:rsid w:val="005703CE"/>
    <w:rsid w:val="0057160B"/>
    <w:rsid w:val="005716C4"/>
    <w:rsid w:val="00572DD5"/>
    <w:rsid w:val="005731B9"/>
    <w:rsid w:val="005737A6"/>
    <w:rsid w:val="005739CD"/>
    <w:rsid w:val="005758C9"/>
    <w:rsid w:val="0057592E"/>
    <w:rsid w:val="005765AA"/>
    <w:rsid w:val="005777D3"/>
    <w:rsid w:val="005802E5"/>
    <w:rsid w:val="005813DA"/>
    <w:rsid w:val="005819EA"/>
    <w:rsid w:val="00583BD4"/>
    <w:rsid w:val="0058460D"/>
    <w:rsid w:val="0058521D"/>
    <w:rsid w:val="00585532"/>
    <w:rsid w:val="005908E9"/>
    <w:rsid w:val="00590E4C"/>
    <w:rsid w:val="00591458"/>
    <w:rsid w:val="00594082"/>
    <w:rsid w:val="00595213"/>
    <w:rsid w:val="00595708"/>
    <w:rsid w:val="00596791"/>
    <w:rsid w:val="005972A5"/>
    <w:rsid w:val="005974AC"/>
    <w:rsid w:val="005A01F7"/>
    <w:rsid w:val="005A0800"/>
    <w:rsid w:val="005A2E24"/>
    <w:rsid w:val="005A2FE2"/>
    <w:rsid w:val="005A4E7E"/>
    <w:rsid w:val="005A54D5"/>
    <w:rsid w:val="005A5FF5"/>
    <w:rsid w:val="005A62B7"/>
    <w:rsid w:val="005A6D88"/>
    <w:rsid w:val="005A723C"/>
    <w:rsid w:val="005A7A2C"/>
    <w:rsid w:val="005B0115"/>
    <w:rsid w:val="005B052A"/>
    <w:rsid w:val="005B1443"/>
    <w:rsid w:val="005B16DE"/>
    <w:rsid w:val="005B50B1"/>
    <w:rsid w:val="005B5C03"/>
    <w:rsid w:val="005B6892"/>
    <w:rsid w:val="005C1BF5"/>
    <w:rsid w:val="005C2165"/>
    <w:rsid w:val="005C27F4"/>
    <w:rsid w:val="005C39D5"/>
    <w:rsid w:val="005C3AD8"/>
    <w:rsid w:val="005C4853"/>
    <w:rsid w:val="005C57EC"/>
    <w:rsid w:val="005C64D6"/>
    <w:rsid w:val="005C65B1"/>
    <w:rsid w:val="005D0575"/>
    <w:rsid w:val="005D07F8"/>
    <w:rsid w:val="005D1BA9"/>
    <w:rsid w:val="005D2542"/>
    <w:rsid w:val="005D2D64"/>
    <w:rsid w:val="005D318E"/>
    <w:rsid w:val="005D318F"/>
    <w:rsid w:val="005D3394"/>
    <w:rsid w:val="005D38D0"/>
    <w:rsid w:val="005D6913"/>
    <w:rsid w:val="005D7205"/>
    <w:rsid w:val="005D7EB4"/>
    <w:rsid w:val="005E23D3"/>
    <w:rsid w:val="005E2A3D"/>
    <w:rsid w:val="005E30A0"/>
    <w:rsid w:val="005E34BC"/>
    <w:rsid w:val="005E383C"/>
    <w:rsid w:val="005E4372"/>
    <w:rsid w:val="005E73D6"/>
    <w:rsid w:val="005F000B"/>
    <w:rsid w:val="005F0022"/>
    <w:rsid w:val="005F0F78"/>
    <w:rsid w:val="005F218C"/>
    <w:rsid w:val="005F274B"/>
    <w:rsid w:val="005F2E6B"/>
    <w:rsid w:val="005F314E"/>
    <w:rsid w:val="005F3E88"/>
    <w:rsid w:val="005F4AE3"/>
    <w:rsid w:val="005F4C46"/>
    <w:rsid w:val="005F5596"/>
    <w:rsid w:val="005F5657"/>
    <w:rsid w:val="005F5B79"/>
    <w:rsid w:val="005F66A9"/>
    <w:rsid w:val="005F670E"/>
    <w:rsid w:val="006003D1"/>
    <w:rsid w:val="0060114E"/>
    <w:rsid w:val="00601352"/>
    <w:rsid w:val="0060266D"/>
    <w:rsid w:val="00604624"/>
    <w:rsid w:val="0060491A"/>
    <w:rsid w:val="0060564A"/>
    <w:rsid w:val="00605DB8"/>
    <w:rsid w:val="00606A96"/>
    <w:rsid w:val="00606CBA"/>
    <w:rsid w:val="006075A1"/>
    <w:rsid w:val="00607673"/>
    <w:rsid w:val="006077C8"/>
    <w:rsid w:val="006077FF"/>
    <w:rsid w:val="0060788E"/>
    <w:rsid w:val="00610BDA"/>
    <w:rsid w:val="006110DF"/>
    <w:rsid w:val="00611274"/>
    <w:rsid w:val="0061216D"/>
    <w:rsid w:val="00612E4A"/>
    <w:rsid w:val="0061377E"/>
    <w:rsid w:val="00613E4A"/>
    <w:rsid w:val="00613F01"/>
    <w:rsid w:val="006143E0"/>
    <w:rsid w:val="006150D2"/>
    <w:rsid w:val="006160B8"/>
    <w:rsid w:val="0061653C"/>
    <w:rsid w:val="00616CF6"/>
    <w:rsid w:val="006207EA"/>
    <w:rsid w:val="00621526"/>
    <w:rsid w:val="00621DDE"/>
    <w:rsid w:val="006224E9"/>
    <w:rsid w:val="006225E7"/>
    <w:rsid w:val="00622B8D"/>
    <w:rsid w:val="00624318"/>
    <w:rsid w:val="00625B51"/>
    <w:rsid w:val="00625FDD"/>
    <w:rsid w:val="006260D5"/>
    <w:rsid w:val="00626AB1"/>
    <w:rsid w:val="00626C1F"/>
    <w:rsid w:val="0062737C"/>
    <w:rsid w:val="00627440"/>
    <w:rsid w:val="00631B29"/>
    <w:rsid w:val="00631D86"/>
    <w:rsid w:val="00631DA3"/>
    <w:rsid w:val="006325B4"/>
    <w:rsid w:val="006327CC"/>
    <w:rsid w:val="006342AA"/>
    <w:rsid w:val="0063563B"/>
    <w:rsid w:val="00635712"/>
    <w:rsid w:val="00635AD3"/>
    <w:rsid w:val="006403B8"/>
    <w:rsid w:val="00640794"/>
    <w:rsid w:val="00640C3E"/>
    <w:rsid w:val="00640C8B"/>
    <w:rsid w:val="00641436"/>
    <w:rsid w:val="006433B9"/>
    <w:rsid w:val="00643618"/>
    <w:rsid w:val="00644D34"/>
    <w:rsid w:val="00644DDD"/>
    <w:rsid w:val="006456C8"/>
    <w:rsid w:val="00645FFB"/>
    <w:rsid w:val="0064745C"/>
    <w:rsid w:val="00650AF4"/>
    <w:rsid w:val="00650CF9"/>
    <w:rsid w:val="00652000"/>
    <w:rsid w:val="006523E0"/>
    <w:rsid w:val="00654593"/>
    <w:rsid w:val="006549DE"/>
    <w:rsid w:val="00655907"/>
    <w:rsid w:val="00655AE1"/>
    <w:rsid w:val="00655E0A"/>
    <w:rsid w:val="006569EE"/>
    <w:rsid w:val="0066181A"/>
    <w:rsid w:val="00663686"/>
    <w:rsid w:val="0066592D"/>
    <w:rsid w:val="00665B39"/>
    <w:rsid w:val="00665C24"/>
    <w:rsid w:val="00665F19"/>
    <w:rsid w:val="006671F3"/>
    <w:rsid w:val="0066756A"/>
    <w:rsid w:val="006715F8"/>
    <w:rsid w:val="00671C56"/>
    <w:rsid w:val="00672CD8"/>
    <w:rsid w:val="00674EF0"/>
    <w:rsid w:val="00675AF7"/>
    <w:rsid w:val="0067661E"/>
    <w:rsid w:val="00680048"/>
    <w:rsid w:val="00680CE7"/>
    <w:rsid w:val="0068114B"/>
    <w:rsid w:val="00682C78"/>
    <w:rsid w:val="00683C3B"/>
    <w:rsid w:val="00683D4F"/>
    <w:rsid w:val="006844EF"/>
    <w:rsid w:val="00684EE0"/>
    <w:rsid w:val="006854FE"/>
    <w:rsid w:val="006855BE"/>
    <w:rsid w:val="0068565E"/>
    <w:rsid w:val="00685ABB"/>
    <w:rsid w:val="00686E08"/>
    <w:rsid w:val="00687D6B"/>
    <w:rsid w:val="00687FFA"/>
    <w:rsid w:val="0069100A"/>
    <w:rsid w:val="006912EF"/>
    <w:rsid w:val="00691509"/>
    <w:rsid w:val="00692106"/>
    <w:rsid w:val="006922CC"/>
    <w:rsid w:val="0069264C"/>
    <w:rsid w:val="00694B8D"/>
    <w:rsid w:val="00694F35"/>
    <w:rsid w:val="006957A5"/>
    <w:rsid w:val="00695995"/>
    <w:rsid w:val="006A1911"/>
    <w:rsid w:val="006A1BF1"/>
    <w:rsid w:val="006A2600"/>
    <w:rsid w:val="006A4290"/>
    <w:rsid w:val="006A5F48"/>
    <w:rsid w:val="006A6B3C"/>
    <w:rsid w:val="006A6CCA"/>
    <w:rsid w:val="006A6DEB"/>
    <w:rsid w:val="006A7347"/>
    <w:rsid w:val="006B0351"/>
    <w:rsid w:val="006B175F"/>
    <w:rsid w:val="006B24CA"/>
    <w:rsid w:val="006B4169"/>
    <w:rsid w:val="006B462A"/>
    <w:rsid w:val="006B66BD"/>
    <w:rsid w:val="006B6E09"/>
    <w:rsid w:val="006B7688"/>
    <w:rsid w:val="006C0224"/>
    <w:rsid w:val="006C05EE"/>
    <w:rsid w:val="006C160C"/>
    <w:rsid w:val="006C1CEF"/>
    <w:rsid w:val="006C3431"/>
    <w:rsid w:val="006C3CB3"/>
    <w:rsid w:val="006C4AE1"/>
    <w:rsid w:val="006C5A1A"/>
    <w:rsid w:val="006C663D"/>
    <w:rsid w:val="006C6D0E"/>
    <w:rsid w:val="006C7FF4"/>
    <w:rsid w:val="006D065E"/>
    <w:rsid w:val="006D1022"/>
    <w:rsid w:val="006D14B7"/>
    <w:rsid w:val="006D17A0"/>
    <w:rsid w:val="006D3378"/>
    <w:rsid w:val="006D3E5E"/>
    <w:rsid w:val="006D4118"/>
    <w:rsid w:val="006D43B9"/>
    <w:rsid w:val="006D5B7A"/>
    <w:rsid w:val="006D5CCF"/>
    <w:rsid w:val="006D5DE6"/>
    <w:rsid w:val="006D692B"/>
    <w:rsid w:val="006D7233"/>
    <w:rsid w:val="006E0598"/>
    <w:rsid w:val="006E0D17"/>
    <w:rsid w:val="006E1F93"/>
    <w:rsid w:val="006E2096"/>
    <w:rsid w:val="006E26EC"/>
    <w:rsid w:val="006E2C4F"/>
    <w:rsid w:val="006E2E30"/>
    <w:rsid w:val="006E3F27"/>
    <w:rsid w:val="006E403C"/>
    <w:rsid w:val="006E576B"/>
    <w:rsid w:val="006E5D9D"/>
    <w:rsid w:val="006E70AD"/>
    <w:rsid w:val="006E7B19"/>
    <w:rsid w:val="006E7BD4"/>
    <w:rsid w:val="006F019A"/>
    <w:rsid w:val="006F081B"/>
    <w:rsid w:val="006F0AD6"/>
    <w:rsid w:val="006F18FC"/>
    <w:rsid w:val="006F1A64"/>
    <w:rsid w:val="006F2AB5"/>
    <w:rsid w:val="006F3D06"/>
    <w:rsid w:val="006F3D83"/>
    <w:rsid w:val="006F594C"/>
    <w:rsid w:val="006F6D85"/>
    <w:rsid w:val="006F6E59"/>
    <w:rsid w:val="006F71D0"/>
    <w:rsid w:val="007035ED"/>
    <w:rsid w:val="0070421A"/>
    <w:rsid w:val="00704967"/>
    <w:rsid w:val="007049F1"/>
    <w:rsid w:val="007050A6"/>
    <w:rsid w:val="00705E0F"/>
    <w:rsid w:val="0070677F"/>
    <w:rsid w:val="00710C44"/>
    <w:rsid w:val="00712E6D"/>
    <w:rsid w:val="0071349D"/>
    <w:rsid w:val="00715A5F"/>
    <w:rsid w:val="00715F91"/>
    <w:rsid w:val="00717ACD"/>
    <w:rsid w:val="007205B8"/>
    <w:rsid w:val="007207E0"/>
    <w:rsid w:val="00721299"/>
    <w:rsid w:val="00721AA4"/>
    <w:rsid w:val="00721C4C"/>
    <w:rsid w:val="00721FA5"/>
    <w:rsid w:val="00722337"/>
    <w:rsid w:val="00723D7C"/>
    <w:rsid w:val="007241B0"/>
    <w:rsid w:val="0072629A"/>
    <w:rsid w:val="0073101E"/>
    <w:rsid w:val="007326C8"/>
    <w:rsid w:val="007327A1"/>
    <w:rsid w:val="007349EB"/>
    <w:rsid w:val="00734FCB"/>
    <w:rsid w:val="0073531B"/>
    <w:rsid w:val="007355FB"/>
    <w:rsid w:val="0073737E"/>
    <w:rsid w:val="0073761F"/>
    <w:rsid w:val="00740EDB"/>
    <w:rsid w:val="00741331"/>
    <w:rsid w:val="00741BB5"/>
    <w:rsid w:val="007427FC"/>
    <w:rsid w:val="00742AA2"/>
    <w:rsid w:val="007437A8"/>
    <w:rsid w:val="00746251"/>
    <w:rsid w:val="00747C94"/>
    <w:rsid w:val="00752616"/>
    <w:rsid w:val="0075273A"/>
    <w:rsid w:val="0075278F"/>
    <w:rsid w:val="0075284C"/>
    <w:rsid w:val="007540BF"/>
    <w:rsid w:val="0075458E"/>
    <w:rsid w:val="00755068"/>
    <w:rsid w:val="00755FF8"/>
    <w:rsid w:val="007561C7"/>
    <w:rsid w:val="007613E6"/>
    <w:rsid w:val="007616C3"/>
    <w:rsid w:val="00763FC7"/>
    <w:rsid w:val="00764058"/>
    <w:rsid w:val="0076409D"/>
    <w:rsid w:val="007640DD"/>
    <w:rsid w:val="00764502"/>
    <w:rsid w:val="007649E8"/>
    <w:rsid w:val="00764A87"/>
    <w:rsid w:val="00764F1F"/>
    <w:rsid w:val="007662DE"/>
    <w:rsid w:val="00766786"/>
    <w:rsid w:val="0077005D"/>
    <w:rsid w:val="00770B76"/>
    <w:rsid w:val="00770FD8"/>
    <w:rsid w:val="00771DB1"/>
    <w:rsid w:val="0077206B"/>
    <w:rsid w:val="00773000"/>
    <w:rsid w:val="007738B1"/>
    <w:rsid w:val="007745AF"/>
    <w:rsid w:val="007755C6"/>
    <w:rsid w:val="00775711"/>
    <w:rsid w:val="00775A0D"/>
    <w:rsid w:val="007768A3"/>
    <w:rsid w:val="00780461"/>
    <w:rsid w:val="00780EC6"/>
    <w:rsid w:val="007820F0"/>
    <w:rsid w:val="00782148"/>
    <w:rsid w:val="00782197"/>
    <w:rsid w:val="007824C2"/>
    <w:rsid w:val="00782D96"/>
    <w:rsid w:val="00782FFA"/>
    <w:rsid w:val="00783027"/>
    <w:rsid w:val="00783704"/>
    <w:rsid w:val="0078384E"/>
    <w:rsid w:val="00784C54"/>
    <w:rsid w:val="00785836"/>
    <w:rsid w:val="00786FD1"/>
    <w:rsid w:val="007871D0"/>
    <w:rsid w:val="007900D0"/>
    <w:rsid w:val="007901F7"/>
    <w:rsid w:val="007912BA"/>
    <w:rsid w:val="007915FC"/>
    <w:rsid w:val="00791A25"/>
    <w:rsid w:val="00792AA1"/>
    <w:rsid w:val="00793870"/>
    <w:rsid w:val="00793A0D"/>
    <w:rsid w:val="00793D02"/>
    <w:rsid w:val="007946AE"/>
    <w:rsid w:val="00795CE8"/>
    <w:rsid w:val="007962C5"/>
    <w:rsid w:val="007A0EFE"/>
    <w:rsid w:val="007A17BC"/>
    <w:rsid w:val="007A4642"/>
    <w:rsid w:val="007A4CA6"/>
    <w:rsid w:val="007A67E3"/>
    <w:rsid w:val="007A6C71"/>
    <w:rsid w:val="007A7D7B"/>
    <w:rsid w:val="007B21F5"/>
    <w:rsid w:val="007B2EA8"/>
    <w:rsid w:val="007B2EDA"/>
    <w:rsid w:val="007B7267"/>
    <w:rsid w:val="007B78C5"/>
    <w:rsid w:val="007C04A3"/>
    <w:rsid w:val="007C0BE7"/>
    <w:rsid w:val="007C127D"/>
    <w:rsid w:val="007C19D1"/>
    <w:rsid w:val="007C334B"/>
    <w:rsid w:val="007C386E"/>
    <w:rsid w:val="007C3EA1"/>
    <w:rsid w:val="007C3F94"/>
    <w:rsid w:val="007C4C21"/>
    <w:rsid w:val="007C4CCC"/>
    <w:rsid w:val="007C543F"/>
    <w:rsid w:val="007C61C8"/>
    <w:rsid w:val="007C7E75"/>
    <w:rsid w:val="007D08DF"/>
    <w:rsid w:val="007D0B78"/>
    <w:rsid w:val="007D2480"/>
    <w:rsid w:val="007D28DB"/>
    <w:rsid w:val="007D29E6"/>
    <w:rsid w:val="007D4336"/>
    <w:rsid w:val="007D53DB"/>
    <w:rsid w:val="007D6399"/>
    <w:rsid w:val="007E0589"/>
    <w:rsid w:val="007E1040"/>
    <w:rsid w:val="007E29EA"/>
    <w:rsid w:val="007E441A"/>
    <w:rsid w:val="007E444E"/>
    <w:rsid w:val="007E4AE1"/>
    <w:rsid w:val="007E505B"/>
    <w:rsid w:val="007E69FB"/>
    <w:rsid w:val="007E710A"/>
    <w:rsid w:val="007E7829"/>
    <w:rsid w:val="007E7D94"/>
    <w:rsid w:val="007F16C6"/>
    <w:rsid w:val="007F24F4"/>
    <w:rsid w:val="008007C6"/>
    <w:rsid w:val="00801A37"/>
    <w:rsid w:val="00802739"/>
    <w:rsid w:val="00802DE8"/>
    <w:rsid w:val="008035C7"/>
    <w:rsid w:val="0080365F"/>
    <w:rsid w:val="00803F28"/>
    <w:rsid w:val="008044AE"/>
    <w:rsid w:val="00806753"/>
    <w:rsid w:val="00806765"/>
    <w:rsid w:val="00806C16"/>
    <w:rsid w:val="0080777D"/>
    <w:rsid w:val="008078F6"/>
    <w:rsid w:val="00807B91"/>
    <w:rsid w:val="00811264"/>
    <w:rsid w:val="0081167B"/>
    <w:rsid w:val="00813943"/>
    <w:rsid w:val="00814B65"/>
    <w:rsid w:val="008159F3"/>
    <w:rsid w:val="0081638D"/>
    <w:rsid w:val="008173FB"/>
    <w:rsid w:val="0082050C"/>
    <w:rsid w:val="00820C29"/>
    <w:rsid w:val="00821822"/>
    <w:rsid w:val="008221B9"/>
    <w:rsid w:val="0082220C"/>
    <w:rsid w:val="00822946"/>
    <w:rsid w:val="00824E4D"/>
    <w:rsid w:val="008253EC"/>
    <w:rsid w:val="008255FB"/>
    <w:rsid w:val="008256FE"/>
    <w:rsid w:val="008257E7"/>
    <w:rsid w:val="008262ED"/>
    <w:rsid w:val="00827495"/>
    <w:rsid w:val="00827C2A"/>
    <w:rsid w:val="008306C2"/>
    <w:rsid w:val="00830D9A"/>
    <w:rsid w:val="00833026"/>
    <w:rsid w:val="008339AB"/>
    <w:rsid w:val="00833BE8"/>
    <w:rsid w:val="008347DC"/>
    <w:rsid w:val="00834E92"/>
    <w:rsid w:val="00835CE7"/>
    <w:rsid w:val="00835EF6"/>
    <w:rsid w:val="0083746C"/>
    <w:rsid w:val="00837936"/>
    <w:rsid w:val="00840635"/>
    <w:rsid w:val="00840A1A"/>
    <w:rsid w:val="00840DA7"/>
    <w:rsid w:val="008414B2"/>
    <w:rsid w:val="0084153A"/>
    <w:rsid w:val="0084154E"/>
    <w:rsid w:val="00841C54"/>
    <w:rsid w:val="00841DA4"/>
    <w:rsid w:val="00842AF9"/>
    <w:rsid w:val="0084313D"/>
    <w:rsid w:val="00843F6A"/>
    <w:rsid w:val="00844A3A"/>
    <w:rsid w:val="00846752"/>
    <w:rsid w:val="00846EBF"/>
    <w:rsid w:val="00847246"/>
    <w:rsid w:val="008505FF"/>
    <w:rsid w:val="0085340C"/>
    <w:rsid w:val="008537DB"/>
    <w:rsid w:val="008539CC"/>
    <w:rsid w:val="00854A06"/>
    <w:rsid w:val="00854BDC"/>
    <w:rsid w:val="008555E3"/>
    <w:rsid w:val="00855967"/>
    <w:rsid w:val="00855C16"/>
    <w:rsid w:val="00860401"/>
    <w:rsid w:val="0086300F"/>
    <w:rsid w:val="00863AFF"/>
    <w:rsid w:val="008671FB"/>
    <w:rsid w:val="00867A48"/>
    <w:rsid w:val="00870558"/>
    <w:rsid w:val="00870975"/>
    <w:rsid w:val="00871DCB"/>
    <w:rsid w:val="008721A7"/>
    <w:rsid w:val="00872C2C"/>
    <w:rsid w:val="008745A2"/>
    <w:rsid w:val="00875AA0"/>
    <w:rsid w:val="00876FC9"/>
    <w:rsid w:val="0087705D"/>
    <w:rsid w:val="008772B6"/>
    <w:rsid w:val="008812FC"/>
    <w:rsid w:val="00882C61"/>
    <w:rsid w:val="008839B7"/>
    <w:rsid w:val="00883D59"/>
    <w:rsid w:val="008845D6"/>
    <w:rsid w:val="00884FE8"/>
    <w:rsid w:val="00885854"/>
    <w:rsid w:val="00885CC9"/>
    <w:rsid w:val="00885FF8"/>
    <w:rsid w:val="00887426"/>
    <w:rsid w:val="00890071"/>
    <w:rsid w:val="008902F4"/>
    <w:rsid w:val="0089033F"/>
    <w:rsid w:val="008915EE"/>
    <w:rsid w:val="0089185B"/>
    <w:rsid w:val="00891FA7"/>
    <w:rsid w:val="00893E4D"/>
    <w:rsid w:val="00895D9C"/>
    <w:rsid w:val="00896575"/>
    <w:rsid w:val="008976A2"/>
    <w:rsid w:val="00897B54"/>
    <w:rsid w:val="008A13F9"/>
    <w:rsid w:val="008A2BEC"/>
    <w:rsid w:val="008A35C5"/>
    <w:rsid w:val="008A3810"/>
    <w:rsid w:val="008A49FE"/>
    <w:rsid w:val="008A4D50"/>
    <w:rsid w:val="008A51B8"/>
    <w:rsid w:val="008A5E61"/>
    <w:rsid w:val="008A6CA5"/>
    <w:rsid w:val="008A7387"/>
    <w:rsid w:val="008A77DB"/>
    <w:rsid w:val="008A797A"/>
    <w:rsid w:val="008B0956"/>
    <w:rsid w:val="008B0CA9"/>
    <w:rsid w:val="008B1AD3"/>
    <w:rsid w:val="008B1D8B"/>
    <w:rsid w:val="008B2368"/>
    <w:rsid w:val="008B2A81"/>
    <w:rsid w:val="008B2EC6"/>
    <w:rsid w:val="008B31D5"/>
    <w:rsid w:val="008B3922"/>
    <w:rsid w:val="008B5CC9"/>
    <w:rsid w:val="008B711F"/>
    <w:rsid w:val="008B7288"/>
    <w:rsid w:val="008C06EA"/>
    <w:rsid w:val="008C0D7A"/>
    <w:rsid w:val="008C15D1"/>
    <w:rsid w:val="008C4510"/>
    <w:rsid w:val="008C478D"/>
    <w:rsid w:val="008C4C91"/>
    <w:rsid w:val="008C7684"/>
    <w:rsid w:val="008D03B9"/>
    <w:rsid w:val="008D0980"/>
    <w:rsid w:val="008D1EDB"/>
    <w:rsid w:val="008D20F2"/>
    <w:rsid w:val="008D30F5"/>
    <w:rsid w:val="008D30FC"/>
    <w:rsid w:val="008D3359"/>
    <w:rsid w:val="008D4B1D"/>
    <w:rsid w:val="008D59B1"/>
    <w:rsid w:val="008D6983"/>
    <w:rsid w:val="008D6C3F"/>
    <w:rsid w:val="008D77CB"/>
    <w:rsid w:val="008E05D8"/>
    <w:rsid w:val="008E087C"/>
    <w:rsid w:val="008E15FB"/>
    <w:rsid w:val="008E2A2A"/>
    <w:rsid w:val="008E2B10"/>
    <w:rsid w:val="008E2F4B"/>
    <w:rsid w:val="008E3214"/>
    <w:rsid w:val="008E426C"/>
    <w:rsid w:val="008E4AC7"/>
    <w:rsid w:val="008E4B20"/>
    <w:rsid w:val="008E4F1E"/>
    <w:rsid w:val="008E6451"/>
    <w:rsid w:val="008E6B75"/>
    <w:rsid w:val="008F0266"/>
    <w:rsid w:val="008F1B37"/>
    <w:rsid w:val="008F1F4C"/>
    <w:rsid w:val="008F219A"/>
    <w:rsid w:val="008F2C07"/>
    <w:rsid w:val="008F333A"/>
    <w:rsid w:val="008F4441"/>
    <w:rsid w:val="008F4FEF"/>
    <w:rsid w:val="008F5F2E"/>
    <w:rsid w:val="008F61F3"/>
    <w:rsid w:val="008F6508"/>
    <w:rsid w:val="008F66F7"/>
    <w:rsid w:val="008F7A70"/>
    <w:rsid w:val="0090123B"/>
    <w:rsid w:val="00903C65"/>
    <w:rsid w:val="009049FD"/>
    <w:rsid w:val="00904A64"/>
    <w:rsid w:val="0090624C"/>
    <w:rsid w:val="00906CF2"/>
    <w:rsid w:val="00906D46"/>
    <w:rsid w:val="00907643"/>
    <w:rsid w:val="00910C3C"/>
    <w:rsid w:val="00912CAD"/>
    <w:rsid w:val="00915B47"/>
    <w:rsid w:val="00915FD7"/>
    <w:rsid w:val="00916375"/>
    <w:rsid w:val="009179DA"/>
    <w:rsid w:val="0092055A"/>
    <w:rsid w:val="00921230"/>
    <w:rsid w:val="0092146F"/>
    <w:rsid w:val="0092173A"/>
    <w:rsid w:val="009218F0"/>
    <w:rsid w:val="009220C6"/>
    <w:rsid w:val="00922B07"/>
    <w:rsid w:val="00924706"/>
    <w:rsid w:val="009261C7"/>
    <w:rsid w:val="00930797"/>
    <w:rsid w:val="00930E7B"/>
    <w:rsid w:val="00931AFB"/>
    <w:rsid w:val="0093219E"/>
    <w:rsid w:val="00932786"/>
    <w:rsid w:val="0093364F"/>
    <w:rsid w:val="00933AAE"/>
    <w:rsid w:val="00935FDC"/>
    <w:rsid w:val="00936D3F"/>
    <w:rsid w:val="00937CD7"/>
    <w:rsid w:val="00940208"/>
    <w:rsid w:val="0094102C"/>
    <w:rsid w:val="00941479"/>
    <w:rsid w:val="00941502"/>
    <w:rsid w:val="009415DB"/>
    <w:rsid w:val="00942570"/>
    <w:rsid w:val="0094340F"/>
    <w:rsid w:val="00943931"/>
    <w:rsid w:val="00944A0D"/>
    <w:rsid w:val="0094536A"/>
    <w:rsid w:val="009454ED"/>
    <w:rsid w:val="00945EAF"/>
    <w:rsid w:val="009469F6"/>
    <w:rsid w:val="0095003C"/>
    <w:rsid w:val="009505C6"/>
    <w:rsid w:val="0095076C"/>
    <w:rsid w:val="00950CF3"/>
    <w:rsid w:val="0095104D"/>
    <w:rsid w:val="0095426E"/>
    <w:rsid w:val="00954467"/>
    <w:rsid w:val="00954926"/>
    <w:rsid w:val="009564C2"/>
    <w:rsid w:val="009573F4"/>
    <w:rsid w:val="00961F23"/>
    <w:rsid w:val="00962842"/>
    <w:rsid w:val="00964152"/>
    <w:rsid w:val="00967A78"/>
    <w:rsid w:val="00967A94"/>
    <w:rsid w:val="009700A5"/>
    <w:rsid w:val="00970EEC"/>
    <w:rsid w:val="0097196C"/>
    <w:rsid w:val="00971ACF"/>
    <w:rsid w:val="00972E18"/>
    <w:rsid w:val="00973042"/>
    <w:rsid w:val="0097338F"/>
    <w:rsid w:val="0097514F"/>
    <w:rsid w:val="0097619D"/>
    <w:rsid w:val="00976C7B"/>
    <w:rsid w:val="00977246"/>
    <w:rsid w:val="00977DF5"/>
    <w:rsid w:val="00980DC6"/>
    <w:rsid w:val="00980DD5"/>
    <w:rsid w:val="009815B0"/>
    <w:rsid w:val="00981846"/>
    <w:rsid w:val="00981DD9"/>
    <w:rsid w:val="00982A5D"/>
    <w:rsid w:val="00982C57"/>
    <w:rsid w:val="00983D2B"/>
    <w:rsid w:val="009852DD"/>
    <w:rsid w:val="009869C1"/>
    <w:rsid w:val="00987144"/>
    <w:rsid w:val="00987A5E"/>
    <w:rsid w:val="00987ADF"/>
    <w:rsid w:val="0099036F"/>
    <w:rsid w:val="00990797"/>
    <w:rsid w:val="00991971"/>
    <w:rsid w:val="00993181"/>
    <w:rsid w:val="00993B71"/>
    <w:rsid w:val="00994C54"/>
    <w:rsid w:val="009A0665"/>
    <w:rsid w:val="009A0C32"/>
    <w:rsid w:val="009A10B9"/>
    <w:rsid w:val="009A17F3"/>
    <w:rsid w:val="009A27AE"/>
    <w:rsid w:val="009A2F5A"/>
    <w:rsid w:val="009A383E"/>
    <w:rsid w:val="009A5101"/>
    <w:rsid w:val="009A56B2"/>
    <w:rsid w:val="009A5BE4"/>
    <w:rsid w:val="009B2257"/>
    <w:rsid w:val="009B2DC2"/>
    <w:rsid w:val="009B3784"/>
    <w:rsid w:val="009B3B80"/>
    <w:rsid w:val="009B402D"/>
    <w:rsid w:val="009B4727"/>
    <w:rsid w:val="009C0BCD"/>
    <w:rsid w:val="009C1FA3"/>
    <w:rsid w:val="009C3C96"/>
    <w:rsid w:val="009C60DB"/>
    <w:rsid w:val="009C69DB"/>
    <w:rsid w:val="009C73E3"/>
    <w:rsid w:val="009C79D0"/>
    <w:rsid w:val="009D0017"/>
    <w:rsid w:val="009D1271"/>
    <w:rsid w:val="009D24D4"/>
    <w:rsid w:val="009D268F"/>
    <w:rsid w:val="009D2DB9"/>
    <w:rsid w:val="009D2F75"/>
    <w:rsid w:val="009D62F7"/>
    <w:rsid w:val="009D6317"/>
    <w:rsid w:val="009D6B56"/>
    <w:rsid w:val="009D70E4"/>
    <w:rsid w:val="009D78E4"/>
    <w:rsid w:val="009E0686"/>
    <w:rsid w:val="009E0A6F"/>
    <w:rsid w:val="009E0AC8"/>
    <w:rsid w:val="009E196E"/>
    <w:rsid w:val="009E33F2"/>
    <w:rsid w:val="009E404F"/>
    <w:rsid w:val="009E68DE"/>
    <w:rsid w:val="009E7CC3"/>
    <w:rsid w:val="009F185B"/>
    <w:rsid w:val="009F19F1"/>
    <w:rsid w:val="009F28C8"/>
    <w:rsid w:val="009F309C"/>
    <w:rsid w:val="009F57A8"/>
    <w:rsid w:val="009F746B"/>
    <w:rsid w:val="00A01897"/>
    <w:rsid w:val="00A01EE9"/>
    <w:rsid w:val="00A02839"/>
    <w:rsid w:val="00A04197"/>
    <w:rsid w:val="00A04CA6"/>
    <w:rsid w:val="00A053F9"/>
    <w:rsid w:val="00A0562F"/>
    <w:rsid w:val="00A062EB"/>
    <w:rsid w:val="00A06DBD"/>
    <w:rsid w:val="00A0799B"/>
    <w:rsid w:val="00A07A4C"/>
    <w:rsid w:val="00A114EB"/>
    <w:rsid w:val="00A1419A"/>
    <w:rsid w:val="00A14F6C"/>
    <w:rsid w:val="00A156B6"/>
    <w:rsid w:val="00A158F7"/>
    <w:rsid w:val="00A16AC0"/>
    <w:rsid w:val="00A20F95"/>
    <w:rsid w:val="00A22324"/>
    <w:rsid w:val="00A22E45"/>
    <w:rsid w:val="00A236E0"/>
    <w:rsid w:val="00A2380D"/>
    <w:rsid w:val="00A2397B"/>
    <w:rsid w:val="00A251A3"/>
    <w:rsid w:val="00A27FF5"/>
    <w:rsid w:val="00A30186"/>
    <w:rsid w:val="00A30A1A"/>
    <w:rsid w:val="00A316F0"/>
    <w:rsid w:val="00A338D3"/>
    <w:rsid w:val="00A34185"/>
    <w:rsid w:val="00A345FC"/>
    <w:rsid w:val="00A35F95"/>
    <w:rsid w:val="00A36A53"/>
    <w:rsid w:val="00A3717D"/>
    <w:rsid w:val="00A37395"/>
    <w:rsid w:val="00A3755E"/>
    <w:rsid w:val="00A37597"/>
    <w:rsid w:val="00A403D9"/>
    <w:rsid w:val="00A44123"/>
    <w:rsid w:val="00A44385"/>
    <w:rsid w:val="00A45575"/>
    <w:rsid w:val="00A46050"/>
    <w:rsid w:val="00A460B8"/>
    <w:rsid w:val="00A522B2"/>
    <w:rsid w:val="00A55113"/>
    <w:rsid w:val="00A55528"/>
    <w:rsid w:val="00A55977"/>
    <w:rsid w:val="00A5640F"/>
    <w:rsid w:val="00A56819"/>
    <w:rsid w:val="00A600EB"/>
    <w:rsid w:val="00A604FD"/>
    <w:rsid w:val="00A617B3"/>
    <w:rsid w:val="00A61FB7"/>
    <w:rsid w:val="00A63A39"/>
    <w:rsid w:val="00A64A05"/>
    <w:rsid w:val="00A656BE"/>
    <w:rsid w:val="00A65F07"/>
    <w:rsid w:val="00A66A01"/>
    <w:rsid w:val="00A67A62"/>
    <w:rsid w:val="00A67DB0"/>
    <w:rsid w:val="00A67E43"/>
    <w:rsid w:val="00A71009"/>
    <w:rsid w:val="00A72F48"/>
    <w:rsid w:val="00A72F75"/>
    <w:rsid w:val="00A73A2B"/>
    <w:rsid w:val="00A7471E"/>
    <w:rsid w:val="00A76404"/>
    <w:rsid w:val="00A778C0"/>
    <w:rsid w:val="00A81148"/>
    <w:rsid w:val="00A81505"/>
    <w:rsid w:val="00A83909"/>
    <w:rsid w:val="00A84C27"/>
    <w:rsid w:val="00A85339"/>
    <w:rsid w:val="00A857B5"/>
    <w:rsid w:val="00A8621A"/>
    <w:rsid w:val="00A865F3"/>
    <w:rsid w:val="00A9108E"/>
    <w:rsid w:val="00A92D1D"/>
    <w:rsid w:val="00A92D92"/>
    <w:rsid w:val="00A93138"/>
    <w:rsid w:val="00A9383C"/>
    <w:rsid w:val="00A93A59"/>
    <w:rsid w:val="00A952CE"/>
    <w:rsid w:val="00A9649C"/>
    <w:rsid w:val="00A97761"/>
    <w:rsid w:val="00A97C78"/>
    <w:rsid w:val="00AA0235"/>
    <w:rsid w:val="00AA0CDE"/>
    <w:rsid w:val="00AA10D6"/>
    <w:rsid w:val="00AA2B89"/>
    <w:rsid w:val="00AA679F"/>
    <w:rsid w:val="00AB0659"/>
    <w:rsid w:val="00AB0B85"/>
    <w:rsid w:val="00AB228D"/>
    <w:rsid w:val="00AB3DFD"/>
    <w:rsid w:val="00AB55BE"/>
    <w:rsid w:val="00AB57D0"/>
    <w:rsid w:val="00AB5B7F"/>
    <w:rsid w:val="00AB6845"/>
    <w:rsid w:val="00AB6EC8"/>
    <w:rsid w:val="00AC16D0"/>
    <w:rsid w:val="00AC1C97"/>
    <w:rsid w:val="00AC2155"/>
    <w:rsid w:val="00AC25D4"/>
    <w:rsid w:val="00AC3887"/>
    <w:rsid w:val="00AC4215"/>
    <w:rsid w:val="00AC6AC3"/>
    <w:rsid w:val="00AC7448"/>
    <w:rsid w:val="00AC7B1C"/>
    <w:rsid w:val="00AD0372"/>
    <w:rsid w:val="00AD26F7"/>
    <w:rsid w:val="00AD3272"/>
    <w:rsid w:val="00AD384F"/>
    <w:rsid w:val="00AD503D"/>
    <w:rsid w:val="00AD71D4"/>
    <w:rsid w:val="00AE095D"/>
    <w:rsid w:val="00AE0BFF"/>
    <w:rsid w:val="00AE101D"/>
    <w:rsid w:val="00AE264F"/>
    <w:rsid w:val="00AE2B6A"/>
    <w:rsid w:val="00AE2CBD"/>
    <w:rsid w:val="00AE339D"/>
    <w:rsid w:val="00AE3474"/>
    <w:rsid w:val="00AE74E2"/>
    <w:rsid w:val="00AF004C"/>
    <w:rsid w:val="00AF0266"/>
    <w:rsid w:val="00AF2B5A"/>
    <w:rsid w:val="00AF7958"/>
    <w:rsid w:val="00B0033E"/>
    <w:rsid w:val="00B0326B"/>
    <w:rsid w:val="00B037FE"/>
    <w:rsid w:val="00B0383B"/>
    <w:rsid w:val="00B06E25"/>
    <w:rsid w:val="00B1077C"/>
    <w:rsid w:val="00B107E2"/>
    <w:rsid w:val="00B11148"/>
    <w:rsid w:val="00B11547"/>
    <w:rsid w:val="00B117A4"/>
    <w:rsid w:val="00B1305B"/>
    <w:rsid w:val="00B13064"/>
    <w:rsid w:val="00B134B1"/>
    <w:rsid w:val="00B158B3"/>
    <w:rsid w:val="00B15FB3"/>
    <w:rsid w:val="00B161C5"/>
    <w:rsid w:val="00B168B8"/>
    <w:rsid w:val="00B1760B"/>
    <w:rsid w:val="00B17C26"/>
    <w:rsid w:val="00B2177D"/>
    <w:rsid w:val="00B21C8D"/>
    <w:rsid w:val="00B22357"/>
    <w:rsid w:val="00B23036"/>
    <w:rsid w:val="00B2494B"/>
    <w:rsid w:val="00B249E2"/>
    <w:rsid w:val="00B25830"/>
    <w:rsid w:val="00B26E0C"/>
    <w:rsid w:val="00B26F7B"/>
    <w:rsid w:val="00B277AE"/>
    <w:rsid w:val="00B305BE"/>
    <w:rsid w:val="00B30981"/>
    <w:rsid w:val="00B3195F"/>
    <w:rsid w:val="00B31DCE"/>
    <w:rsid w:val="00B3253E"/>
    <w:rsid w:val="00B32A6F"/>
    <w:rsid w:val="00B33EF5"/>
    <w:rsid w:val="00B3569D"/>
    <w:rsid w:val="00B35789"/>
    <w:rsid w:val="00B37DE9"/>
    <w:rsid w:val="00B40F3F"/>
    <w:rsid w:val="00B42904"/>
    <w:rsid w:val="00B43DE4"/>
    <w:rsid w:val="00B43E25"/>
    <w:rsid w:val="00B447F7"/>
    <w:rsid w:val="00B45448"/>
    <w:rsid w:val="00B454B8"/>
    <w:rsid w:val="00B46089"/>
    <w:rsid w:val="00B4664D"/>
    <w:rsid w:val="00B478DA"/>
    <w:rsid w:val="00B512DF"/>
    <w:rsid w:val="00B51E8C"/>
    <w:rsid w:val="00B537B5"/>
    <w:rsid w:val="00B53A0E"/>
    <w:rsid w:val="00B540DC"/>
    <w:rsid w:val="00B549B7"/>
    <w:rsid w:val="00B57042"/>
    <w:rsid w:val="00B57948"/>
    <w:rsid w:val="00B57C85"/>
    <w:rsid w:val="00B61980"/>
    <w:rsid w:val="00B6371E"/>
    <w:rsid w:val="00B64C96"/>
    <w:rsid w:val="00B65CC1"/>
    <w:rsid w:val="00B65EEF"/>
    <w:rsid w:val="00B66FAB"/>
    <w:rsid w:val="00B672D1"/>
    <w:rsid w:val="00B6734D"/>
    <w:rsid w:val="00B70069"/>
    <w:rsid w:val="00B7057B"/>
    <w:rsid w:val="00B718F4"/>
    <w:rsid w:val="00B71A14"/>
    <w:rsid w:val="00B71CE7"/>
    <w:rsid w:val="00B72231"/>
    <w:rsid w:val="00B72BF3"/>
    <w:rsid w:val="00B72CA7"/>
    <w:rsid w:val="00B73D0C"/>
    <w:rsid w:val="00B745B9"/>
    <w:rsid w:val="00B75227"/>
    <w:rsid w:val="00B75275"/>
    <w:rsid w:val="00B77274"/>
    <w:rsid w:val="00B77951"/>
    <w:rsid w:val="00B77DAE"/>
    <w:rsid w:val="00B80542"/>
    <w:rsid w:val="00B810CB"/>
    <w:rsid w:val="00B822DA"/>
    <w:rsid w:val="00B82516"/>
    <w:rsid w:val="00B8275D"/>
    <w:rsid w:val="00B82AC0"/>
    <w:rsid w:val="00B831AB"/>
    <w:rsid w:val="00B84D91"/>
    <w:rsid w:val="00B860FA"/>
    <w:rsid w:val="00B86937"/>
    <w:rsid w:val="00B86A35"/>
    <w:rsid w:val="00B86CBB"/>
    <w:rsid w:val="00B877BB"/>
    <w:rsid w:val="00B90B00"/>
    <w:rsid w:val="00B91153"/>
    <w:rsid w:val="00B92F19"/>
    <w:rsid w:val="00B93333"/>
    <w:rsid w:val="00B9398E"/>
    <w:rsid w:val="00B94E64"/>
    <w:rsid w:val="00B969D0"/>
    <w:rsid w:val="00B96EFA"/>
    <w:rsid w:val="00BA4CEA"/>
    <w:rsid w:val="00BA4FB7"/>
    <w:rsid w:val="00BA6175"/>
    <w:rsid w:val="00BB0492"/>
    <w:rsid w:val="00BB0AB3"/>
    <w:rsid w:val="00BB1B5E"/>
    <w:rsid w:val="00BB248A"/>
    <w:rsid w:val="00BB2E57"/>
    <w:rsid w:val="00BB6269"/>
    <w:rsid w:val="00BB6EE1"/>
    <w:rsid w:val="00BC08A7"/>
    <w:rsid w:val="00BC0AAD"/>
    <w:rsid w:val="00BC1C05"/>
    <w:rsid w:val="00BC2184"/>
    <w:rsid w:val="00BC24FD"/>
    <w:rsid w:val="00BC2622"/>
    <w:rsid w:val="00BC5243"/>
    <w:rsid w:val="00BC5EE8"/>
    <w:rsid w:val="00BC6A1F"/>
    <w:rsid w:val="00BC6C33"/>
    <w:rsid w:val="00BC6F16"/>
    <w:rsid w:val="00BD0007"/>
    <w:rsid w:val="00BD09B3"/>
    <w:rsid w:val="00BD22F7"/>
    <w:rsid w:val="00BD28AF"/>
    <w:rsid w:val="00BD2980"/>
    <w:rsid w:val="00BD54E9"/>
    <w:rsid w:val="00BD76C7"/>
    <w:rsid w:val="00BE02F1"/>
    <w:rsid w:val="00BE1DD9"/>
    <w:rsid w:val="00BE3DCA"/>
    <w:rsid w:val="00BE46AE"/>
    <w:rsid w:val="00BE54F2"/>
    <w:rsid w:val="00BE7492"/>
    <w:rsid w:val="00BF0250"/>
    <w:rsid w:val="00BF1BC5"/>
    <w:rsid w:val="00BF2BA9"/>
    <w:rsid w:val="00BF4E12"/>
    <w:rsid w:val="00BF73F2"/>
    <w:rsid w:val="00C000B7"/>
    <w:rsid w:val="00C00254"/>
    <w:rsid w:val="00C009DC"/>
    <w:rsid w:val="00C00A2D"/>
    <w:rsid w:val="00C038BD"/>
    <w:rsid w:val="00C0481F"/>
    <w:rsid w:val="00C048E8"/>
    <w:rsid w:val="00C04ACE"/>
    <w:rsid w:val="00C051BC"/>
    <w:rsid w:val="00C052A8"/>
    <w:rsid w:val="00C05682"/>
    <w:rsid w:val="00C116AC"/>
    <w:rsid w:val="00C14602"/>
    <w:rsid w:val="00C1598D"/>
    <w:rsid w:val="00C16F83"/>
    <w:rsid w:val="00C17B5C"/>
    <w:rsid w:val="00C17C36"/>
    <w:rsid w:val="00C17F76"/>
    <w:rsid w:val="00C2036F"/>
    <w:rsid w:val="00C2207D"/>
    <w:rsid w:val="00C2278A"/>
    <w:rsid w:val="00C228A4"/>
    <w:rsid w:val="00C23325"/>
    <w:rsid w:val="00C2392D"/>
    <w:rsid w:val="00C246CD"/>
    <w:rsid w:val="00C24BDD"/>
    <w:rsid w:val="00C25910"/>
    <w:rsid w:val="00C279D0"/>
    <w:rsid w:val="00C30DEB"/>
    <w:rsid w:val="00C3181D"/>
    <w:rsid w:val="00C3252B"/>
    <w:rsid w:val="00C33F79"/>
    <w:rsid w:val="00C3421B"/>
    <w:rsid w:val="00C35203"/>
    <w:rsid w:val="00C35B12"/>
    <w:rsid w:val="00C37358"/>
    <w:rsid w:val="00C405F4"/>
    <w:rsid w:val="00C40937"/>
    <w:rsid w:val="00C409C4"/>
    <w:rsid w:val="00C4148E"/>
    <w:rsid w:val="00C41752"/>
    <w:rsid w:val="00C42F02"/>
    <w:rsid w:val="00C5079C"/>
    <w:rsid w:val="00C5146D"/>
    <w:rsid w:val="00C517E0"/>
    <w:rsid w:val="00C51BC3"/>
    <w:rsid w:val="00C55C69"/>
    <w:rsid w:val="00C55D59"/>
    <w:rsid w:val="00C56780"/>
    <w:rsid w:val="00C6078F"/>
    <w:rsid w:val="00C61BFA"/>
    <w:rsid w:val="00C628DC"/>
    <w:rsid w:val="00C62D6A"/>
    <w:rsid w:val="00C631BB"/>
    <w:rsid w:val="00C639C0"/>
    <w:rsid w:val="00C65F26"/>
    <w:rsid w:val="00C67969"/>
    <w:rsid w:val="00C70066"/>
    <w:rsid w:val="00C70191"/>
    <w:rsid w:val="00C70A29"/>
    <w:rsid w:val="00C7177F"/>
    <w:rsid w:val="00C7220A"/>
    <w:rsid w:val="00C72AD0"/>
    <w:rsid w:val="00C747DC"/>
    <w:rsid w:val="00C76747"/>
    <w:rsid w:val="00C768CD"/>
    <w:rsid w:val="00C77CD8"/>
    <w:rsid w:val="00C80105"/>
    <w:rsid w:val="00C80D4E"/>
    <w:rsid w:val="00C81269"/>
    <w:rsid w:val="00C8165C"/>
    <w:rsid w:val="00C819F9"/>
    <w:rsid w:val="00C81A4C"/>
    <w:rsid w:val="00C81E23"/>
    <w:rsid w:val="00C82E32"/>
    <w:rsid w:val="00C83181"/>
    <w:rsid w:val="00C8319A"/>
    <w:rsid w:val="00C86D27"/>
    <w:rsid w:val="00C8745A"/>
    <w:rsid w:val="00C91104"/>
    <w:rsid w:val="00C913F2"/>
    <w:rsid w:val="00C94914"/>
    <w:rsid w:val="00C969A7"/>
    <w:rsid w:val="00CA02AE"/>
    <w:rsid w:val="00CA083F"/>
    <w:rsid w:val="00CA0C57"/>
    <w:rsid w:val="00CA0CF9"/>
    <w:rsid w:val="00CA19A3"/>
    <w:rsid w:val="00CA19EB"/>
    <w:rsid w:val="00CA216D"/>
    <w:rsid w:val="00CA3B5D"/>
    <w:rsid w:val="00CA4272"/>
    <w:rsid w:val="00CA495D"/>
    <w:rsid w:val="00CA4B71"/>
    <w:rsid w:val="00CA5549"/>
    <w:rsid w:val="00CA5C14"/>
    <w:rsid w:val="00CA6987"/>
    <w:rsid w:val="00CA69B2"/>
    <w:rsid w:val="00CA76B6"/>
    <w:rsid w:val="00CB01EA"/>
    <w:rsid w:val="00CB148A"/>
    <w:rsid w:val="00CB1E20"/>
    <w:rsid w:val="00CB2890"/>
    <w:rsid w:val="00CB4358"/>
    <w:rsid w:val="00CB6F3B"/>
    <w:rsid w:val="00CB74A2"/>
    <w:rsid w:val="00CC22F4"/>
    <w:rsid w:val="00CC2725"/>
    <w:rsid w:val="00CC31FB"/>
    <w:rsid w:val="00CC4105"/>
    <w:rsid w:val="00CC668F"/>
    <w:rsid w:val="00CD0533"/>
    <w:rsid w:val="00CD0A5B"/>
    <w:rsid w:val="00CD145E"/>
    <w:rsid w:val="00CD1562"/>
    <w:rsid w:val="00CD47F7"/>
    <w:rsid w:val="00CD5A62"/>
    <w:rsid w:val="00CE06B5"/>
    <w:rsid w:val="00CE0C34"/>
    <w:rsid w:val="00CE0D06"/>
    <w:rsid w:val="00CE10C1"/>
    <w:rsid w:val="00CE19EA"/>
    <w:rsid w:val="00CE4E57"/>
    <w:rsid w:val="00CE4FD0"/>
    <w:rsid w:val="00CE7B62"/>
    <w:rsid w:val="00CF0168"/>
    <w:rsid w:val="00CF4D4E"/>
    <w:rsid w:val="00CF5A69"/>
    <w:rsid w:val="00CF668E"/>
    <w:rsid w:val="00CF67F3"/>
    <w:rsid w:val="00CF6D38"/>
    <w:rsid w:val="00CF74F5"/>
    <w:rsid w:val="00D01141"/>
    <w:rsid w:val="00D011E8"/>
    <w:rsid w:val="00D02B8A"/>
    <w:rsid w:val="00D02E18"/>
    <w:rsid w:val="00D039D2"/>
    <w:rsid w:val="00D04312"/>
    <w:rsid w:val="00D04A94"/>
    <w:rsid w:val="00D05B20"/>
    <w:rsid w:val="00D06B00"/>
    <w:rsid w:val="00D13124"/>
    <w:rsid w:val="00D132C8"/>
    <w:rsid w:val="00D138E9"/>
    <w:rsid w:val="00D13E64"/>
    <w:rsid w:val="00D1535E"/>
    <w:rsid w:val="00D1586D"/>
    <w:rsid w:val="00D168AD"/>
    <w:rsid w:val="00D16B20"/>
    <w:rsid w:val="00D16D1F"/>
    <w:rsid w:val="00D20F04"/>
    <w:rsid w:val="00D21324"/>
    <w:rsid w:val="00D23B9F"/>
    <w:rsid w:val="00D241EC"/>
    <w:rsid w:val="00D25BA9"/>
    <w:rsid w:val="00D26B10"/>
    <w:rsid w:val="00D26CAA"/>
    <w:rsid w:val="00D26D9D"/>
    <w:rsid w:val="00D2728E"/>
    <w:rsid w:val="00D30947"/>
    <w:rsid w:val="00D31AEB"/>
    <w:rsid w:val="00D31F98"/>
    <w:rsid w:val="00D3220D"/>
    <w:rsid w:val="00D34C2C"/>
    <w:rsid w:val="00D34E4F"/>
    <w:rsid w:val="00D3552C"/>
    <w:rsid w:val="00D357E9"/>
    <w:rsid w:val="00D35B23"/>
    <w:rsid w:val="00D36118"/>
    <w:rsid w:val="00D37723"/>
    <w:rsid w:val="00D37849"/>
    <w:rsid w:val="00D37F5B"/>
    <w:rsid w:val="00D412D6"/>
    <w:rsid w:val="00D44101"/>
    <w:rsid w:val="00D458D8"/>
    <w:rsid w:val="00D45AED"/>
    <w:rsid w:val="00D465E1"/>
    <w:rsid w:val="00D46DC8"/>
    <w:rsid w:val="00D47E6A"/>
    <w:rsid w:val="00D5051A"/>
    <w:rsid w:val="00D51A23"/>
    <w:rsid w:val="00D523C9"/>
    <w:rsid w:val="00D529F6"/>
    <w:rsid w:val="00D53B4F"/>
    <w:rsid w:val="00D54A74"/>
    <w:rsid w:val="00D55ECB"/>
    <w:rsid w:val="00D56228"/>
    <w:rsid w:val="00D57F02"/>
    <w:rsid w:val="00D60B6A"/>
    <w:rsid w:val="00D61465"/>
    <w:rsid w:val="00D61A81"/>
    <w:rsid w:val="00D61C37"/>
    <w:rsid w:val="00D62145"/>
    <w:rsid w:val="00D62CA1"/>
    <w:rsid w:val="00D63320"/>
    <w:rsid w:val="00D65C6D"/>
    <w:rsid w:val="00D66216"/>
    <w:rsid w:val="00D66A22"/>
    <w:rsid w:val="00D66B66"/>
    <w:rsid w:val="00D676C1"/>
    <w:rsid w:val="00D7119F"/>
    <w:rsid w:val="00D715A4"/>
    <w:rsid w:val="00D71FFC"/>
    <w:rsid w:val="00D74800"/>
    <w:rsid w:val="00D75C0E"/>
    <w:rsid w:val="00D75D98"/>
    <w:rsid w:val="00D760EF"/>
    <w:rsid w:val="00D76F11"/>
    <w:rsid w:val="00D77265"/>
    <w:rsid w:val="00D80935"/>
    <w:rsid w:val="00D84549"/>
    <w:rsid w:val="00D85A1F"/>
    <w:rsid w:val="00D85DFC"/>
    <w:rsid w:val="00D907C7"/>
    <w:rsid w:val="00D90CBA"/>
    <w:rsid w:val="00D91CC8"/>
    <w:rsid w:val="00D921AB"/>
    <w:rsid w:val="00D92EDF"/>
    <w:rsid w:val="00D94C84"/>
    <w:rsid w:val="00D9710E"/>
    <w:rsid w:val="00DA10F8"/>
    <w:rsid w:val="00DA12D3"/>
    <w:rsid w:val="00DA2D09"/>
    <w:rsid w:val="00DA2E67"/>
    <w:rsid w:val="00DA34ED"/>
    <w:rsid w:val="00DA3630"/>
    <w:rsid w:val="00DA48E8"/>
    <w:rsid w:val="00DA4AE1"/>
    <w:rsid w:val="00DA71ED"/>
    <w:rsid w:val="00DA76ED"/>
    <w:rsid w:val="00DB057B"/>
    <w:rsid w:val="00DB070C"/>
    <w:rsid w:val="00DB2AC5"/>
    <w:rsid w:val="00DB2EE8"/>
    <w:rsid w:val="00DB4633"/>
    <w:rsid w:val="00DB47F6"/>
    <w:rsid w:val="00DB4C3D"/>
    <w:rsid w:val="00DB58AF"/>
    <w:rsid w:val="00DB63D8"/>
    <w:rsid w:val="00DC03E6"/>
    <w:rsid w:val="00DC066F"/>
    <w:rsid w:val="00DC0A26"/>
    <w:rsid w:val="00DC1BC4"/>
    <w:rsid w:val="00DC1ED2"/>
    <w:rsid w:val="00DC2746"/>
    <w:rsid w:val="00DC568D"/>
    <w:rsid w:val="00DC5911"/>
    <w:rsid w:val="00DD0ECB"/>
    <w:rsid w:val="00DD1B9A"/>
    <w:rsid w:val="00DD3FC8"/>
    <w:rsid w:val="00DD41C0"/>
    <w:rsid w:val="00DD487C"/>
    <w:rsid w:val="00DD545C"/>
    <w:rsid w:val="00DD5A82"/>
    <w:rsid w:val="00DD5C02"/>
    <w:rsid w:val="00DE1F8C"/>
    <w:rsid w:val="00DE489C"/>
    <w:rsid w:val="00DE5B1C"/>
    <w:rsid w:val="00DE7BF1"/>
    <w:rsid w:val="00DF1327"/>
    <w:rsid w:val="00DF1FC5"/>
    <w:rsid w:val="00DF260D"/>
    <w:rsid w:val="00DF300B"/>
    <w:rsid w:val="00DF3497"/>
    <w:rsid w:val="00DF4526"/>
    <w:rsid w:val="00DF4ED6"/>
    <w:rsid w:val="00DF7706"/>
    <w:rsid w:val="00DF7D97"/>
    <w:rsid w:val="00E00D0B"/>
    <w:rsid w:val="00E0212C"/>
    <w:rsid w:val="00E0344F"/>
    <w:rsid w:val="00E03A09"/>
    <w:rsid w:val="00E03BCD"/>
    <w:rsid w:val="00E04C1A"/>
    <w:rsid w:val="00E0697F"/>
    <w:rsid w:val="00E06B3F"/>
    <w:rsid w:val="00E06FDA"/>
    <w:rsid w:val="00E10113"/>
    <w:rsid w:val="00E10E34"/>
    <w:rsid w:val="00E1161F"/>
    <w:rsid w:val="00E123EA"/>
    <w:rsid w:val="00E14F2C"/>
    <w:rsid w:val="00E177D4"/>
    <w:rsid w:val="00E17EF1"/>
    <w:rsid w:val="00E20424"/>
    <w:rsid w:val="00E20983"/>
    <w:rsid w:val="00E22A43"/>
    <w:rsid w:val="00E23F23"/>
    <w:rsid w:val="00E25ED3"/>
    <w:rsid w:val="00E2709E"/>
    <w:rsid w:val="00E27964"/>
    <w:rsid w:val="00E302A7"/>
    <w:rsid w:val="00E31F72"/>
    <w:rsid w:val="00E34643"/>
    <w:rsid w:val="00E348CE"/>
    <w:rsid w:val="00E34AAF"/>
    <w:rsid w:val="00E353E5"/>
    <w:rsid w:val="00E360D7"/>
    <w:rsid w:val="00E37A38"/>
    <w:rsid w:val="00E37C55"/>
    <w:rsid w:val="00E41065"/>
    <w:rsid w:val="00E41B81"/>
    <w:rsid w:val="00E42322"/>
    <w:rsid w:val="00E43C8B"/>
    <w:rsid w:val="00E47CC5"/>
    <w:rsid w:val="00E47DE4"/>
    <w:rsid w:val="00E5107E"/>
    <w:rsid w:val="00E519E4"/>
    <w:rsid w:val="00E51CD0"/>
    <w:rsid w:val="00E52110"/>
    <w:rsid w:val="00E55891"/>
    <w:rsid w:val="00E55A2B"/>
    <w:rsid w:val="00E55A76"/>
    <w:rsid w:val="00E57628"/>
    <w:rsid w:val="00E57C8A"/>
    <w:rsid w:val="00E6045A"/>
    <w:rsid w:val="00E60E62"/>
    <w:rsid w:val="00E61A6E"/>
    <w:rsid w:val="00E62CC9"/>
    <w:rsid w:val="00E63B47"/>
    <w:rsid w:val="00E63ED6"/>
    <w:rsid w:val="00E64751"/>
    <w:rsid w:val="00E65D4D"/>
    <w:rsid w:val="00E65D69"/>
    <w:rsid w:val="00E66BE7"/>
    <w:rsid w:val="00E66D78"/>
    <w:rsid w:val="00E67723"/>
    <w:rsid w:val="00E7002D"/>
    <w:rsid w:val="00E7054D"/>
    <w:rsid w:val="00E7328A"/>
    <w:rsid w:val="00E74293"/>
    <w:rsid w:val="00E74D63"/>
    <w:rsid w:val="00E76369"/>
    <w:rsid w:val="00E7700E"/>
    <w:rsid w:val="00E77909"/>
    <w:rsid w:val="00E80237"/>
    <w:rsid w:val="00E8080A"/>
    <w:rsid w:val="00E81854"/>
    <w:rsid w:val="00E81B18"/>
    <w:rsid w:val="00E838C8"/>
    <w:rsid w:val="00E84B12"/>
    <w:rsid w:val="00E84F1C"/>
    <w:rsid w:val="00E8535F"/>
    <w:rsid w:val="00E855A9"/>
    <w:rsid w:val="00E86424"/>
    <w:rsid w:val="00E864D6"/>
    <w:rsid w:val="00E9097C"/>
    <w:rsid w:val="00E91816"/>
    <w:rsid w:val="00E972E0"/>
    <w:rsid w:val="00EA0808"/>
    <w:rsid w:val="00EA1991"/>
    <w:rsid w:val="00EA1F3F"/>
    <w:rsid w:val="00EA2BA6"/>
    <w:rsid w:val="00EA33EF"/>
    <w:rsid w:val="00EA36CF"/>
    <w:rsid w:val="00EA3BC0"/>
    <w:rsid w:val="00EA457D"/>
    <w:rsid w:val="00EA4762"/>
    <w:rsid w:val="00EA512E"/>
    <w:rsid w:val="00EA56A2"/>
    <w:rsid w:val="00EA64AA"/>
    <w:rsid w:val="00EA7CC5"/>
    <w:rsid w:val="00EA7DF6"/>
    <w:rsid w:val="00EB1061"/>
    <w:rsid w:val="00EB1421"/>
    <w:rsid w:val="00EB23B1"/>
    <w:rsid w:val="00EB3542"/>
    <w:rsid w:val="00EB3AEE"/>
    <w:rsid w:val="00EB595A"/>
    <w:rsid w:val="00EB6E12"/>
    <w:rsid w:val="00EC1A43"/>
    <w:rsid w:val="00EC357F"/>
    <w:rsid w:val="00EC58B6"/>
    <w:rsid w:val="00EC5CC0"/>
    <w:rsid w:val="00EC6B64"/>
    <w:rsid w:val="00EC6D5D"/>
    <w:rsid w:val="00EC7717"/>
    <w:rsid w:val="00EC7AF2"/>
    <w:rsid w:val="00EC7C8A"/>
    <w:rsid w:val="00EC7D58"/>
    <w:rsid w:val="00ED0120"/>
    <w:rsid w:val="00ED055E"/>
    <w:rsid w:val="00ED1E67"/>
    <w:rsid w:val="00ED2687"/>
    <w:rsid w:val="00ED2FE1"/>
    <w:rsid w:val="00ED2FF7"/>
    <w:rsid w:val="00ED55F0"/>
    <w:rsid w:val="00ED5D2C"/>
    <w:rsid w:val="00ED60EF"/>
    <w:rsid w:val="00ED76A9"/>
    <w:rsid w:val="00EE027E"/>
    <w:rsid w:val="00EE4064"/>
    <w:rsid w:val="00EE42E7"/>
    <w:rsid w:val="00EE61EE"/>
    <w:rsid w:val="00EE6EB5"/>
    <w:rsid w:val="00EE7013"/>
    <w:rsid w:val="00EF1323"/>
    <w:rsid w:val="00EF3D9F"/>
    <w:rsid w:val="00EF439E"/>
    <w:rsid w:val="00EF4C68"/>
    <w:rsid w:val="00EF530A"/>
    <w:rsid w:val="00F00012"/>
    <w:rsid w:val="00F00EBE"/>
    <w:rsid w:val="00F017C9"/>
    <w:rsid w:val="00F02FE6"/>
    <w:rsid w:val="00F05159"/>
    <w:rsid w:val="00F0545A"/>
    <w:rsid w:val="00F056D6"/>
    <w:rsid w:val="00F06357"/>
    <w:rsid w:val="00F06384"/>
    <w:rsid w:val="00F06616"/>
    <w:rsid w:val="00F079CB"/>
    <w:rsid w:val="00F07F3A"/>
    <w:rsid w:val="00F11257"/>
    <w:rsid w:val="00F12500"/>
    <w:rsid w:val="00F126D8"/>
    <w:rsid w:val="00F13BA8"/>
    <w:rsid w:val="00F149FF"/>
    <w:rsid w:val="00F157DF"/>
    <w:rsid w:val="00F16EE7"/>
    <w:rsid w:val="00F179A5"/>
    <w:rsid w:val="00F17AF7"/>
    <w:rsid w:val="00F17C01"/>
    <w:rsid w:val="00F2221A"/>
    <w:rsid w:val="00F22654"/>
    <w:rsid w:val="00F22826"/>
    <w:rsid w:val="00F2299C"/>
    <w:rsid w:val="00F22E38"/>
    <w:rsid w:val="00F2420F"/>
    <w:rsid w:val="00F24CC5"/>
    <w:rsid w:val="00F25B43"/>
    <w:rsid w:val="00F2690A"/>
    <w:rsid w:val="00F279FC"/>
    <w:rsid w:val="00F30CBF"/>
    <w:rsid w:val="00F311C8"/>
    <w:rsid w:val="00F313E7"/>
    <w:rsid w:val="00F32442"/>
    <w:rsid w:val="00F34572"/>
    <w:rsid w:val="00F3557E"/>
    <w:rsid w:val="00F35659"/>
    <w:rsid w:val="00F35696"/>
    <w:rsid w:val="00F35FC9"/>
    <w:rsid w:val="00F36FE4"/>
    <w:rsid w:val="00F379B4"/>
    <w:rsid w:val="00F37D48"/>
    <w:rsid w:val="00F40661"/>
    <w:rsid w:val="00F41385"/>
    <w:rsid w:val="00F42375"/>
    <w:rsid w:val="00F437E7"/>
    <w:rsid w:val="00F44617"/>
    <w:rsid w:val="00F46B4E"/>
    <w:rsid w:val="00F4723F"/>
    <w:rsid w:val="00F47A4E"/>
    <w:rsid w:val="00F50D00"/>
    <w:rsid w:val="00F511EC"/>
    <w:rsid w:val="00F51457"/>
    <w:rsid w:val="00F5259B"/>
    <w:rsid w:val="00F5401E"/>
    <w:rsid w:val="00F5467B"/>
    <w:rsid w:val="00F54950"/>
    <w:rsid w:val="00F55001"/>
    <w:rsid w:val="00F55441"/>
    <w:rsid w:val="00F55D56"/>
    <w:rsid w:val="00F566D9"/>
    <w:rsid w:val="00F56754"/>
    <w:rsid w:val="00F568C6"/>
    <w:rsid w:val="00F576A7"/>
    <w:rsid w:val="00F62A15"/>
    <w:rsid w:val="00F63AEB"/>
    <w:rsid w:val="00F64AB5"/>
    <w:rsid w:val="00F64B6E"/>
    <w:rsid w:val="00F65FE9"/>
    <w:rsid w:val="00F66E94"/>
    <w:rsid w:val="00F67274"/>
    <w:rsid w:val="00F705BB"/>
    <w:rsid w:val="00F720E9"/>
    <w:rsid w:val="00F72BBE"/>
    <w:rsid w:val="00F733F8"/>
    <w:rsid w:val="00F73890"/>
    <w:rsid w:val="00F75A8D"/>
    <w:rsid w:val="00F765D9"/>
    <w:rsid w:val="00F76833"/>
    <w:rsid w:val="00F77E5C"/>
    <w:rsid w:val="00F80BE4"/>
    <w:rsid w:val="00F822EC"/>
    <w:rsid w:val="00F82BB4"/>
    <w:rsid w:val="00F830DC"/>
    <w:rsid w:val="00F855E8"/>
    <w:rsid w:val="00F8573D"/>
    <w:rsid w:val="00F85C94"/>
    <w:rsid w:val="00F85E78"/>
    <w:rsid w:val="00F90AF9"/>
    <w:rsid w:val="00F91395"/>
    <w:rsid w:val="00F9176A"/>
    <w:rsid w:val="00F91F67"/>
    <w:rsid w:val="00F93924"/>
    <w:rsid w:val="00F945FC"/>
    <w:rsid w:val="00F94E80"/>
    <w:rsid w:val="00F94F41"/>
    <w:rsid w:val="00F960C2"/>
    <w:rsid w:val="00F96496"/>
    <w:rsid w:val="00F964C3"/>
    <w:rsid w:val="00F97118"/>
    <w:rsid w:val="00F9746F"/>
    <w:rsid w:val="00F9761E"/>
    <w:rsid w:val="00FA0047"/>
    <w:rsid w:val="00FA22DF"/>
    <w:rsid w:val="00FA2FC9"/>
    <w:rsid w:val="00FA40B7"/>
    <w:rsid w:val="00FA50C3"/>
    <w:rsid w:val="00FA7207"/>
    <w:rsid w:val="00FA7331"/>
    <w:rsid w:val="00FA7C12"/>
    <w:rsid w:val="00FB20DB"/>
    <w:rsid w:val="00FB2E51"/>
    <w:rsid w:val="00FB3FEA"/>
    <w:rsid w:val="00FB4345"/>
    <w:rsid w:val="00FB499A"/>
    <w:rsid w:val="00FB4C97"/>
    <w:rsid w:val="00FB5244"/>
    <w:rsid w:val="00FB52B3"/>
    <w:rsid w:val="00FB567E"/>
    <w:rsid w:val="00FB6BEA"/>
    <w:rsid w:val="00FB729C"/>
    <w:rsid w:val="00FC2B92"/>
    <w:rsid w:val="00FC4BAE"/>
    <w:rsid w:val="00FC78C5"/>
    <w:rsid w:val="00FD00CB"/>
    <w:rsid w:val="00FD089D"/>
    <w:rsid w:val="00FD1130"/>
    <w:rsid w:val="00FD13A9"/>
    <w:rsid w:val="00FD1D89"/>
    <w:rsid w:val="00FD3EAC"/>
    <w:rsid w:val="00FD4A4C"/>
    <w:rsid w:val="00FD6CAD"/>
    <w:rsid w:val="00FD7699"/>
    <w:rsid w:val="00FD7BA4"/>
    <w:rsid w:val="00FE1A20"/>
    <w:rsid w:val="00FE452E"/>
    <w:rsid w:val="00FE4614"/>
    <w:rsid w:val="00FE4ACA"/>
    <w:rsid w:val="00FE5D16"/>
    <w:rsid w:val="00FE6879"/>
    <w:rsid w:val="00FE70F1"/>
    <w:rsid w:val="00FE7616"/>
    <w:rsid w:val="00FE7A19"/>
    <w:rsid w:val="00FE7BEE"/>
    <w:rsid w:val="00FF1229"/>
    <w:rsid w:val="00FF1620"/>
    <w:rsid w:val="00FF1915"/>
    <w:rsid w:val="00FF1CB0"/>
    <w:rsid w:val="00FF1FAF"/>
    <w:rsid w:val="00FF2184"/>
    <w:rsid w:val="00FF33C2"/>
    <w:rsid w:val="00FF4177"/>
    <w:rsid w:val="00FF6006"/>
    <w:rsid w:val="00FF62CA"/>
    <w:rsid w:val="00FF6833"/>
    <w:rsid w:val="00FF68DA"/>
    <w:rsid w:val="00FF6B75"/>
    <w:rsid w:val="00FF6DCD"/>
    <w:rsid w:val="00FF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4817"/>
    <o:shapelayout v:ext="edit">
      <o:idmap v:ext="edit" data="1"/>
    </o:shapelayout>
  </w:shapeDefaults>
  <w:decimalSymbol w:val="."/>
  <w:listSeparator w:val=";"/>
  <w14:docId w14:val="5429DFCC"/>
  <w15:docId w15:val="{0B3F4C7D-E03F-419F-BA70-6675B3AEB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2494B"/>
    <w:pPr>
      <w:spacing w:after="0" w:line="240" w:lineRule="auto"/>
    </w:pPr>
    <w:rPr>
      <w:rFonts w:ascii="Times New Roman"/>
      <w:bCs/>
      <w:kern w:val="32"/>
      <w:sz w:val="20"/>
      <w:szCs w:val="32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758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2F7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 w:val="0"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semiHidden/>
    <w:unhideWhenUsed/>
    <w:qFormat/>
    <w:rsid w:val="00321695"/>
    <w:pPr>
      <w:keepNext/>
      <w:keepLines/>
      <w:spacing w:before="200"/>
      <w:outlineLvl w:val="2"/>
    </w:pPr>
    <w:rPr>
      <w:rFonts w:ascii="Cambria" w:hAnsi="Cambria"/>
      <w:b/>
      <w:bCs w:val="0"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21695"/>
    <w:rPr>
      <w:rFonts w:ascii="Times New Roman" w:hAnsi="Times New Roman" w:cs="Times New Roman" w:hint="default"/>
      <w:color w:val="0000FF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rsid w:val="00321695"/>
    <w:rPr>
      <w:rFonts w:ascii="Cambria" w:hAnsi="Cambria"/>
      <w:b/>
      <w:color w:val="4F81BD"/>
      <w:kern w:val="32"/>
      <w:sz w:val="20"/>
      <w:szCs w:val="32"/>
      <w:lang w:val="en-US" w:eastAsia="de-DE"/>
    </w:rPr>
  </w:style>
  <w:style w:type="paragraph" w:customStyle="1" w:styleId="Ueberschrift4">
    <w:name w:val="Ueberschrift 4"/>
    <w:basedOn w:val="Standard"/>
    <w:link w:val="Ueberschrift4Zchn"/>
    <w:uiPriority w:val="99"/>
    <w:rsid w:val="00120785"/>
    <w:rPr>
      <w:rFonts w:eastAsia="Calibri"/>
      <w:bCs w:val="0"/>
      <w:i/>
      <w:kern w:val="0"/>
      <w:sz w:val="24"/>
      <w:szCs w:val="20"/>
      <w:lang w:val="de-CH"/>
    </w:rPr>
  </w:style>
  <w:style w:type="character" w:customStyle="1" w:styleId="Ueberschrift4Zchn">
    <w:name w:val="Ueberschrift 4 Zchn"/>
    <w:link w:val="Ueberschrift4"/>
    <w:uiPriority w:val="99"/>
    <w:locked/>
    <w:rsid w:val="00120785"/>
    <w:rPr>
      <w:rFonts w:ascii="Times New Roman" w:eastAsia="Calibri"/>
      <w:i/>
      <w:sz w:val="24"/>
      <w:szCs w:val="20"/>
      <w:lang w:val="de-CH" w:eastAsia="de-DE"/>
    </w:rPr>
  </w:style>
  <w:style w:type="character" w:styleId="Fett">
    <w:name w:val="Strong"/>
    <w:basedOn w:val="Absatz-Standardschriftart"/>
    <w:uiPriority w:val="99"/>
    <w:qFormat/>
    <w:rsid w:val="00120785"/>
    <w:rPr>
      <w:rFonts w:cs="Times New Roman"/>
      <w:b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2F75"/>
    <w:rPr>
      <w:rFonts w:asciiTheme="majorHAnsi" w:eastAsiaTheme="majorEastAsia" w:hAnsiTheme="majorHAnsi" w:cstheme="majorBidi"/>
      <w:b/>
      <w:color w:val="4F81BD" w:themeColor="accent1"/>
      <w:kern w:val="32"/>
      <w:sz w:val="26"/>
      <w:szCs w:val="26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57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57D0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57D0"/>
    <w:rPr>
      <w:rFonts w:ascii="Times New Roman"/>
      <w:bCs/>
      <w:kern w:val="32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57D0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57D0"/>
    <w:rPr>
      <w:rFonts w:ascii="Times New Roman"/>
      <w:b/>
      <w:bCs/>
      <w:kern w:val="32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57D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57D0"/>
    <w:rPr>
      <w:rFonts w:ascii="Tahoma" w:hAnsi="Tahoma" w:cs="Tahoma"/>
      <w:bCs/>
      <w:kern w:val="32"/>
      <w:sz w:val="16"/>
      <w:szCs w:val="16"/>
      <w:lang w:val="en-US" w:eastAsia="de-DE"/>
    </w:rPr>
  </w:style>
  <w:style w:type="paragraph" w:styleId="Listenabsatz">
    <w:name w:val="List Paragraph"/>
    <w:basedOn w:val="Standard"/>
    <w:uiPriority w:val="34"/>
    <w:qFormat/>
    <w:rsid w:val="008C0D7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A16AC0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16AC0"/>
    <w:rPr>
      <w:rFonts w:ascii="Times New Roman"/>
      <w:bCs/>
      <w:noProof/>
      <w:kern w:val="32"/>
      <w:sz w:val="20"/>
      <w:szCs w:val="32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A16AC0"/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A16AC0"/>
    <w:rPr>
      <w:rFonts w:ascii="Times New Roman"/>
      <w:bCs/>
      <w:noProof/>
      <w:kern w:val="32"/>
      <w:sz w:val="20"/>
      <w:szCs w:val="32"/>
      <w:lang w:val="de-DE" w:eastAsia="de-DE"/>
    </w:rPr>
  </w:style>
  <w:style w:type="paragraph" w:styleId="berarbeitung">
    <w:name w:val="Revision"/>
    <w:hidden/>
    <w:uiPriority w:val="99"/>
    <w:semiHidden/>
    <w:rsid w:val="0066756A"/>
    <w:pPr>
      <w:spacing w:after="0" w:line="240" w:lineRule="auto"/>
    </w:pPr>
    <w:rPr>
      <w:rFonts w:ascii="Times New Roman"/>
      <w:bCs/>
      <w:kern w:val="32"/>
      <w:sz w:val="20"/>
      <w:szCs w:val="32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D57F0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57F02"/>
    <w:rPr>
      <w:rFonts w:ascii="Times New Roman"/>
      <w:bCs/>
      <w:kern w:val="32"/>
      <w:sz w:val="20"/>
      <w:szCs w:val="32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D57F0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57F02"/>
    <w:rPr>
      <w:rFonts w:ascii="Times New Roman"/>
      <w:bCs/>
      <w:kern w:val="32"/>
      <w:sz w:val="20"/>
      <w:szCs w:val="32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758C9"/>
    <w:rPr>
      <w:rFonts w:asciiTheme="majorHAnsi" w:eastAsiaTheme="majorEastAsia" w:hAnsiTheme="majorHAnsi" w:cstheme="majorBidi"/>
      <w:bCs/>
      <w:color w:val="365F91" w:themeColor="accent1" w:themeShade="BF"/>
      <w:kern w:val="32"/>
      <w:sz w:val="32"/>
      <w:szCs w:val="32"/>
      <w:lang w:val="en-US" w:eastAsia="de-DE"/>
    </w:rPr>
  </w:style>
  <w:style w:type="paragraph" w:styleId="StandardWeb">
    <w:name w:val="Normal (Web)"/>
    <w:basedOn w:val="Standard"/>
    <w:uiPriority w:val="99"/>
    <w:semiHidden/>
    <w:unhideWhenUsed/>
    <w:rsid w:val="003045CB"/>
    <w:pPr>
      <w:spacing w:before="100" w:beforeAutospacing="1" w:after="100" w:afterAutospacing="1"/>
    </w:pPr>
    <w:rPr>
      <w:bCs w:val="0"/>
      <w:kern w:val="0"/>
      <w:sz w:val="24"/>
      <w:szCs w:val="24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27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26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03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53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315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102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895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5005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9065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77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5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18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5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694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4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0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7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F375B8-287F-4485-83BA-9AEB331B1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2</Words>
  <Characters>5431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üest Karin [1015555]</dc:creator>
  <cp:keywords/>
  <dc:description/>
  <cp:lastModifiedBy>Konrad Daniel</cp:lastModifiedBy>
  <cp:revision>2</cp:revision>
  <cp:lastPrinted>2018-09-05T22:51:00Z</cp:lastPrinted>
  <dcterms:created xsi:type="dcterms:W3CDTF">2024-10-28T12:47:00Z</dcterms:created>
  <dcterms:modified xsi:type="dcterms:W3CDTF">2024-10-28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